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80361" w14:textId="45A589A4" w:rsidR="00DB49B7" w:rsidRPr="007026A6" w:rsidRDefault="000F3592" w:rsidP="00DB49B7">
      <w:pPr>
        <w:spacing w:line="480" w:lineRule="auto"/>
        <w:jc w:val="left"/>
        <w:rPr>
          <w:rFonts w:ascii="Times New Roman" w:hAnsi="Times New Roman" w:cs="Times New Roman"/>
          <w:bCs/>
          <w:sz w:val="24"/>
        </w:rPr>
      </w:pPr>
      <w:r w:rsidRPr="000F3592">
        <w:rPr>
          <w:rFonts w:ascii="Times New Roman" w:hAnsi="Times New Roman" w:cs="Times New Roman"/>
          <w:b/>
          <w:sz w:val="24"/>
        </w:rPr>
        <w:t>Supplementary</w:t>
      </w:r>
      <w:r w:rsidR="00D64A9E">
        <w:rPr>
          <w:rFonts w:ascii="Times New Roman" w:hAnsi="Times New Roman" w:cs="Times New Roman"/>
          <w:b/>
          <w:sz w:val="24"/>
        </w:rPr>
        <w:t xml:space="preserve"> </w:t>
      </w:r>
      <w:r w:rsidR="00DB49B7" w:rsidRPr="007026A6">
        <w:rPr>
          <w:rFonts w:ascii="Times New Roman" w:hAnsi="Times New Roman" w:cs="Times New Roman"/>
          <w:b/>
          <w:sz w:val="24"/>
        </w:rPr>
        <w:t xml:space="preserve">Table 1. </w:t>
      </w:r>
      <w:r w:rsidR="00DB49B7" w:rsidRPr="007026A6">
        <w:rPr>
          <w:rFonts w:ascii="Times New Roman" w:hAnsi="Times New Roman" w:cs="Times New Roman"/>
          <w:bCs/>
          <w:sz w:val="24"/>
        </w:rPr>
        <w:t xml:space="preserve">MNI coordinates of positive </w:t>
      </w:r>
      <w:proofErr w:type="gramStart"/>
      <w:r w:rsidR="00DB49B7">
        <w:rPr>
          <w:rFonts w:ascii="Times New Roman" w:hAnsi="Times New Roman" w:cs="Times New Roman"/>
          <w:bCs/>
          <w:sz w:val="24"/>
        </w:rPr>
        <w:t>point</w:t>
      </w:r>
      <w:r w:rsidR="00DB49B7" w:rsidRPr="007026A6">
        <w:rPr>
          <w:rFonts w:ascii="Times New Roman" w:hAnsi="Times New Roman" w:cs="Times New Roman"/>
          <w:bCs/>
          <w:sz w:val="24"/>
        </w:rPr>
        <w:t>s</w:t>
      </w:r>
      <w:proofErr w:type="gramEnd"/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479"/>
        <w:gridCol w:w="1487"/>
        <w:gridCol w:w="1488"/>
        <w:gridCol w:w="1489"/>
      </w:tblGrid>
      <w:tr w:rsidR="00DB49B7" w:rsidRPr="006E4106" w14:paraId="6BA34C8D" w14:textId="77777777" w:rsidTr="00BA7B26">
        <w:trPr>
          <w:trHeight w:val="487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21165BF5" w14:textId="77777777" w:rsidR="00DB49B7" w:rsidRPr="006E4106" w:rsidRDefault="00DB49B7" w:rsidP="00BA7B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106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479" w:type="dxa"/>
            <w:vMerge w:val="restart"/>
            <w:tcBorders>
              <w:top w:val="single" w:sz="4" w:space="0" w:color="auto"/>
            </w:tcBorders>
            <w:vAlign w:val="center"/>
          </w:tcPr>
          <w:p w14:paraId="71D296EC" w14:textId="77777777" w:rsidR="00DB49B7" w:rsidRPr="006E4106" w:rsidRDefault="00DB49B7" w:rsidP="00BA7B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106">
              <w:rPr>
                <w:rFonts w:ascii="Times New Roman" w:hAnsi="Times New Roman" w:cs="Times New Roman"/>
                <w:color w:val="000000" w:themeColor="text1"/>
              </w:rPr>
              <w:t>Responses</w:t>
            </w:r>
          </w:p>
        </w:tc>
        <w:tc>
          <w:tcPr>
            <w:tcW w:w="4464" w:type="dxa"/>
            <w:gridSpan w:val="3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6F4E288" w14:textId="77777777" w:rsidR="00DB49B7" w:rsidRPr="006E4106" w:rsidRDefault="00DB49B7" w:rsidP="00BA7B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106">
              <w:rPr>
                <w:rFonts w:ascii="Times New Roman" w:hAnsi="Times New Roman" w:cs="Times New Roman"/>
                <w:color w:val="000000" w:themeColor="text1"/>
              </w:rPr>
              <w:t>MNI coordinates</w:t>
            </w:r>
          </w:p>
        </w:tc>
      </w:tr>
      <w:tr w:rsidR="00DB49B7" w:rsidRPr="006E4106" w14:paraId="1FA9C9B0" w14:textId="77777777" w:rsidTr="00BA7B26">
        <w:trPr>
          <w:trHeight w:val="487"/>
        </w:trPr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BCB28F" w14:textId="77777777" w:rsidR="00DB49B7" w:rsidRPr="006E4106" w:rsidRDefault="00DB49B7" w:rsidP="00BA7B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1B0305" w14:textId="77777777" w:rsidR="00DB49B7" w:rsidRPr="006E4106" w:rsidRDefault="00DB49B7" w:rsidP="00BA7B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34FC662" w14:textId="77777777" w:rsidR="00DB49B7" w:rsidRPr="006E4106" w:rsidRDefault="00DB49B7" w:rsidP="00BA7B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106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48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67A8932" w14:textId="77777777" w:rsidR="00DB49B7" w:rsidRPr="006E4106" w:rsidRDefault="00DB49B7" w:rsidP="00BA7B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106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48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5EE3D14" w14:textId="77777777" w:rsidR="00DB49B7" w:rsidRPr="006E4106" w:rsidRDefault="00DB49B7" w:rsidP="00BA7B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106">
              <w:rPr>
                <w:rFonts w:ascii="Times New Roman" w:hAnsi="Times New Roman" w:cs="Times New Roman"/>
                <w:color w:val="000000" w:themeColor="text1"/>
              </w:rPr>
              <w:t>Z</w:t>
            </w:r>
          </w:p>
        </w:tc>
      </w:tr>
      <w:tr w:rsidR="00DB49B7" w:rsidRPr="006E4106" w14:paraId="67676277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4FAB18DD" w14:textId="77777777" w:rsidR="00DB49B7" w:rsidRPr="006E4106" w:rsidRDefault="00DB49B7" w:rsidP="00BA7B26">
            <w:pPr>
              <w:ind w:rightChars="18" w:right="38" w:firstLineChars="15" w:firstLine="3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2479" w:type="dxa"/>
            <w:vAlign w:val="center"/>
          </w:tcPr>
          <w:p w14:paraId="71E5AB67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Anomia</w:t>
            </w:r>
          </w:p>
        </w:tc>
        <w:tc>
          <w:tcPr>
            <w:tcW w:w="1487" w:type="dxa"/>
            <w:vAlign w:val="center"/>
          </w:tcPr>
          <w:p w14:paraId="12ED7573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3.5</w:t>
            </w:r>
          </w:p>
        </w:tc>
        <w:tc>
          <w:tcPr>
            <w:tcW w:w="1488" w:type="dxa"/>
            <w:vAlign w:val="center"/>
          </w:tcPr>
          <w:p w14:paraId="3ABF66F6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6.5</w:t>
            </w:r>
          </w:p>
        </w:tc>
        <w:tc>
          <w:tcPr>
            <w:tcW w:w="1489" w:type="dxa"/>
            <w:vAlign w:val="center"/>
          </w:tcPr>
          <w:p w14:paraId="5BDDCF52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7.0</w:t>
            </w:r>
          </w:p>
        </w:tc>
      </w:tr>
      <w:tr w:rsidR="00DB49B7" w:rsidRPr="006E4106" w14:paraId="7FC0E65E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04395BBB" w14:textId="77777777" w:rsidR="00DB49B7" w:rsidRPr="006E4106" w:rsidRDefault="00DB49B7" w:rsidP="00BA7B26">
            <w:pPr>
              <w:ind w:rightChars="18" w:right="38" w:firstLineChars="15" w:firstLine="31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2479" w:type="dxa"/>
            <w:vAlign w:val="center"/>
          </w:tcPr>
          <w:p w14:paraId="2780C903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Anomia</w:t>
            </w:r>
          </w:p>
        </w:tc>
        <w:tc>
          <w:tcPr>
            <w:tcW w:w="1487" w:type="dxa"/>
            <w:vAlign w:val="center"/>
          </w:tcPr>
          <w:p w14:paraId="12AC34C9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7.0</w:t>
            </w:r>
          </w:p>
        </w:tc>
        <w:tc>
          <w:tcPr>
            <w:tcW w:w="1488" w:type="dxa"/>
            <w:vAlign w:val="center"/>
          </w:tcPr>
          <w:p w14:paraId="7371BB70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44.5</w:t>
            </w:r>
          </w:p>
        </w:tc>
        <w:tc>
          <w:tcPr>
            <w:tcW w:w="1489" w:type="dxa"/>
            <w:vAlign w:val="center"/>
          </w:tcPr>
          <w:p w14:paraId="6D30AF45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14.0</w:t>
            </w:r>
          </w:p>
        </w:tc>
      </w:tr>
      <w:tr w:rsidR="00DB49B7" w:rsidRPr="006E4106" w14:paraId="64AB0B3A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2652B18A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2479" w:type="dxa"/>
            <w:vAlign w:val="center"/>
          </w:tcPr>
          <w:p w14:paraId="4D71CBAE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Anomia</w:t>
            </w:r>
          </w:p>
        </w:tc>
        <w:tc>
          <w:tcPr>
            <w:tcW w:w="1487" w:type="dxa"/>
            <w:vAlign w:val="center"/>
          </w:tcPr>
          <w:p w14:paraId="219FB62B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5.5</w:t>
            </w:r>
          </w:p>
        </w:tc>
        <w:tc>
          <w:tcPr>
            <w:tcW w:w="1488" w:type="dxa"/>
            <w:vAlign w:val="center"/>
          </w:tcPr>
          <w:p w14:paraId="071C4EF0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4.5</w:t>
            </w:r>
          </w:p>
        </w:tc>
        <w:tc>
          <w:tcPr>
            <w:tcW w:w="1489" w:type="dxa"/>
            <w:vAlign w:val="center"/>
          </w:tcPr>
          <w:p w14:paraId="640D1352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41.5</w:t>
            </w:r>
          </w:p>
        </w:tc>
      </w:tr>
      <w:tr w:rsidR="00DB49B7" w:rsidRPr="006E4106" w14:paraId="2374E335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10DA9321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2479" w:type="dxa"/>
            <w:vAlign w:val="center"/>
          </w:tcPr>
          <w:p w14:paraId="2C4B1169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Anomia</w:t>
            </w:r>
          </w:p>
        </w:tc>
        <w:tc>
          <w:tcPr>
            <w:tcW w:w="1487" w:type="dxa"/>
            <w:vAlign w:val="center"/>
          </w:tcPr>
          <w:p w14:paraId="56E7BA5E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5.0</w:t>
            </w:r>
          </w:p>
        </w:tc>
        <w:tc>
          <w:tcPr>
            <w:tcW w:w="1488" w:type="dxa"/>
            <w:vAlign w:val="center"/>
          </w:tcPr>
          <w:p w14:paraId="12E57E18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2.0</w:t>
            </w:r>
          </w:p>
        </w:tc>
        <w:tc>
          <w:tcPr>
            <w:tcW w:w="1489" w:type="dxa"/>
            <w:vAlign w:val="center"/>
          </w:tcPr>
          <w:p w14:paraId="09231F50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2.0</w:t>
            </w:r>
          </w:p>
        </w:tc>
      </w:tr>
      <w:tr w:rsidR="00DB49B7" w:rsidRPr="006E4106" w14:paraId="5A97C759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563D22FF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2479" w:type="dxa"/>
            <w:vAlign w:val="center"/>
          </w:tcPr>
          <w:p w14:paraId="02747A11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Anomia</w:t>
            </w:r>
          </w:p>
        </w:tc>
        <w:tc>
          <w:tcPr>
            <w:tcW w:w="1487" w:type="dxa"/>
            <w:vAlign w:val="center"/>
          </w:tcPr>
          <w:p w14:paraId="497B8118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9.0</w:t>
            </w:r>
          </w:p>
        </w:tc>
        <w:tc>
          <w:tcPr>
            <w:tcW w:w="1488" w:type="dxa"/>
            <w:vAlign w:val="center"/>
          </w:tcPr>
          <w:p w14:paraId="221441ED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4.5</w:t>
            </w:r>
          </w:p>
        </w:tc>
        <w:tc>
          <w:tcPr>
            <w:tcW w:w="1489" w:type="dxa"/>
            <w:vAlign w:val="center"/>
          </w:tcPr>
          <w:p w14:paraId="7E31E128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29.5</w:t>
            </w:r>
          </w:p>
        </w:tc>
      </w:tr>
      <w:tr w:rsidR="00DB49B7" w:rsidRPr="006E4106" w14:paraId="19AFDF70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0BC778ED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  <w:tc>
          <w:tcPr>
            <w:tcW w:w="2479" w:type="dxa"/>
            <w:vAlign w:val="center"/>
          </w:tcPr>
          <w:p w14:paraId="7E76DC88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Anomia</w:t>
            </w:r>
          </w:p>
        </w:tc>
        <w:tc>
          <w:tcPr>
            <w:tcW w:w="1487" w:type="dxa"/>
            <w:vAlign w:val="center"/>
          </w:tcPr>
          <w:p w14:paraId="30F755B4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26.5</w:t>
            </w:r>
          </w:p>
        </w:tc>
        <w:tc>
          <w:tcPr>
            <w:tcW w:w="1488" w:type="dxa"/>
            <w:vAlign w:val="center"/>
          </w:tcPr>
          <w:p w14:paraId="1B9F9D74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47.0</w:t>
            </w:r>
          </w:p>
        </w:tc>
        <w:tc>
          <w:tcPr>
            <w:tcW w:w="1489" w:type="dxa"/>
            <w:vAlign w:val="center"/>
          </w:tcPr>
          <w:p w14:paraId="5568346B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35.5</w:t>
            </w:r>
          </w:p>
        </w:tc>
      </w:tr>
      <w:tr w:rsidR="00DB49B7" w:rsidRPr="006E4106" w14:paraId="6CBF02FD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0B1B9B1D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</w:p>
        </w:tc>
        <w:tc>
          <w:tcPr>
            <w:tcW w:w="2479" w:type="dxa"/>
            <w:vAlign w:val="center"/>
          </w:tcPr>
          <w:p w14:paraId="3D1A6FB1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Anomia</w:t>
            </w:r>
          </w:p>
        </w:tc>
        <w:tc>
          <w:tcPr>
            <w:tcW w:w="1487" w:type="dxa"/>
            <w:vAlign w:val="center"/>
          </w:tcPr>
          <w:p w14:paraId="3A3BB012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5.5</w:t>
            </w:r>
          </w:p>
        </w:tc>
        <w:tc>
          <w:tcPr>
            <w:tcW w:w="1488" w:type="dxa"/>
            <w:vAlign w:val="center"/>
          </w:tcPr>
          <w:p w14:paraId="1EDE630E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37.0</w:t>
            </w:r>
          </w:p>
        </w:tc>
        <w:tc>
          <w:tcPr>
            <w:tcW w:w="1489" w:type="dxa"/>
            <w:vAlign w:val="center"/>
          </w:tcPr>
          <w:p w14:paraId="548AD29F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29.5</w:t>
            </w:r>
          </w:p>
        </w:tc>
      </w:tr>
      <w:tr w:rsidR="00DB49B7" w:rsidRPr="006E4106" w14:paraId="548D27DB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76E28CF5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8</w:t>
            </w:r>
          </w:p>
        </w:tc>
        <w:tc>
          <w:tcPr>
            <w:tcW w:w="2479" w:type="dxa"/>
            <w:vAlign w:val="center"/>
          </w:tcPr>
          <w:p w14:paraId="6C46862B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Anomia</w:t>
            </w:r>
          </w:p>
        </w:tc>
        <w:tc>
          <w:tcPr>
            <w:tcW w:w="1487" w:type="dxa"/>
            <w:vAlign w:val="center"/>
          </w:tcPr>
          <w:p w14:paraId="68960080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4.0</w:t>
            </w:r>
          </w:p>
        </w:tc>
        <w:tc>
          <w:tcPr>
            <w:tcW w:w="1488" w:type="dxa"/>
            <w:vAlign w:val="center"/>
          </w:tcPr>
          <w:p w14:paraId="5D9E2975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6.5</w:t>
            </w:r>
          </w:p>
        </w:tc>
        <w:tc>
          <w:tcPr>
            <w:tcW w:w="1489" w:type="dxa"/>
            <w:vAlign w:val="center"/>
          </w:tcPr>
          <w:p w14:paraId="17A94A1E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10.0</w:t>
            </w:r>
          </w:p>
        </w:tc>
      </w:tr>
      <w:tr w:rsidR="00DB49B7" w:rsidRPr="006E4106" w14:paraId="251B2DC8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463ED6EC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9</w:t>
            </w:r>
          </w:p>
        </w:tc>
        <w:tc>
          <w:tcPr>
            <w:tcW w:w="2479" w:type="dxa"/>
            <w:vAlign w:val="center"/>
          </w:tcPr>
          <w:p w14:paraId="73C7F7D2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Anomia</w:t>
            </w:r>
          </w:p>
        </w:tc>
        <w:tc>
          <w:tcPr>
            <w:tcW w:w="1487" w:type="dxa"/>
            <w:vAlign w:val="center"/>
          </w:tcPr>
          <w:p w14:paraId="597B1631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0.5</w:t>
            </w:r>
          </w:p>
        </w:tc>
        <w:tc>
          <w:tcPr>
            <w:tcW w:w="1488" w:type="dxa"/>
            <w:vAlign w:val="center"/>
          </w:tcPr>
          <w:p w14:paraId="620F4D03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1.0</w:t>
            </w:r>
          </w:p>
        </w:tc>
        <w:tc>
          <w:tcPr>
            <w:tcW w:w="1489" w:type="dxa"/>
            <w:vAlign w:val="center"/>
          </w:tcPr>
          <w:p w14:paraId="000A458F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6.0</w:t>
            </w:r>
          </w:p>
        </w:tc>
      </w:tr>
      <w:tr w:rsidR="00DB49B7" w:rsidRPr="006E4106" w14:paraId="5A671878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1EB8194B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10</w:t>
            </w:r>
          </w:p>
        </w:tc>
        <w:tc>
          <w:tcPr>
            <w:tcW w:w="2479" w:type="dxa"/>
            <w:vAlign w:val="center"/>
          </w:tcPr>
          <w:p w14:paraId="17AF05E0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Anomia</w:t>
            </w:r>
          </w:p>
        </w:tc>
        <w:tc>
          <w:tcPr>
            <w:tcW w:w="1487" w:type="dxa"/>
            <w:vAlign w:val="center"/>
          </w:tcPr>
          <w:p w14:paraId="30811B9F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3.5</w:t>
            </w:r>
          </w:p>
        </w:tc>
        <w:tc>
          <w:tcPr>
            <w:tcW w:w="1488" w:type="dxa"/>
            <w:vAlign w:val="center"/>
          </w:tcPr>
          <w:p w14:paraId="640D73E8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7.0</w:t>
            </w:r>
          </w:p>
        </w:tc>
        <w:tc>
          <w:tcPr>
            <w:tcW w:w="1489" w:type="dxa"/>
            <w:vAlign w:val="center"/>
          </w:tcPr>
          <w:p w14:paraId="7324809E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10.0</w:t>
            </w:r>
          </w:p>
        </w:tc>
      </w:tr>
      <w:tr w:rsidR="00DB49B7" w:rsidRPr="006E4106" w14:paraId="718033A2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4022A32A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11</w:t>
            </w:r>
          </w:p>
        </w:tc>
        <w:tc>
          <w:tcPr>
            <w:tcW w:w="2479" w:type="dxa"/>
            <w:vAlign w:val="center"/>
          </w:tcPr>
          <w:p w14:paraId="0BDA477F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Anomia</w:t>
            </w:r>
          </w:p>
        </w:tc>
        <w:tc>
          <w:tcPr>
            <w:tcW w:w="1487" w:type="dxa"/>
            <w:vAlign w:val="center"/>
          </w:tcPr>
          <w:p w14:paraId="4FF58051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6.5</w:t>
            </w:r>
          </w:p>
        </w:tc>
        <w:tc>
          <w:tcPr>
            <w:tcW w:w="1488" w:type="dxa"/>
            <w:vAlign w:val="center"/>
          </w:tcPr>
          <w:p w14:paraId="18489193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0.0</w:t>
            </w:r>
          </w:p>
        </w:tc>
        <w:tc>
          <w:tcPr>
            <w:tcW w:w="1489" w:type="dxa"/>
            <w:vAlign w:val="center"/>
          </w:tcPr>
          <w:p w14:paraId="33056854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6.0</w:t>
            </w:r>
          </w:p>
        </w:tc>
      </w:tr>
      <w:tr w:rsidR="00DB49B7" w:rsidRPr="006E4106" w14:paraId="76EF06C4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5E49B4E0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12</w:t>
            </w:r>
          </w:p>
        </w:tc>
        <w:tc>
          <w:tcPr>
            <w:tcW w:w="2479" w:type="dxa"/>
            <w:vAlign w:val="center"/>
          </w:tcPr>
          <w:p w14:paraId="4CACEC49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Anomia</w:t>
            </w:r>
          </w:p>
        </w:tc>
        <w:tc>
          <w:tcPr>
            <w:tcW w:w="1487" w:type="dxa"/>
            <w:vAlign w:val="center"/>
          </w:tcPr>
          <w:p w14:paraId="20F1907A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2.5</w:t>
            </w:r>
          </w:p>
        </w:tc>
        <w:tc>
          <w:tcPr>
            <w:tcW w:w="1488" w:type="dxa"/>
            <w:vAlign w:val="center"/>
          </w:tcPr>
          <w:p w14:paraId="6E4057A2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49.0</w:t>
            </w:r>
          </w:p>
        </w:tc>
        <w:tc>
          <w:tcPr>
            <w:tcW w:w="1489" w:type="dxa"/>
            <w:vAlign w:val="center"/>
          </w:tcPr>
          <w:p w14:paraId="356ECE59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25.5</w:t>
            </w:r>
          </w:p>
        </w:tc>
      </w:tr>
      <w:tr w:rsidR="00DB49B7" w:rsidRPr="006E4106" w14:paraId="1BB063C8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4AE3969F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13</w:t>
            </w:r>
          </w:p>
        </w:tc>
        <w:tc>
          <w:tcPr>
            <w:tcW w:w="2479" w:type="dxa"/>
            <w:vAlign w:val="center"/>
          </w:tcPr>
          <w:p w14:paraId="1816308C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Anomia</w:t>
            </w:r>
          </w:p>
        </w:tc>
        <w:tc>
          <w:tcPr>
            <w:tcW w:w="1487" w:type="dxa"/>
            <w:vAlign w:val="center"/>
          </w:tcPr>
          <w:p w14:paraId="26513C15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8.5</w:t>
            </w:r>
          </w:p>
        </w:tc>
        <w:tc>
          <w:tcPr>
            <w:tcW w:w="1488" w:type="dxa"/>
            <w:vAlign w:val="center"/>
          </w:tcPr>
          <w:p w14:paraId="157AC793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22.0</w:t>
            </w:r>
          </w:p>
        </w:tc>
        <w:tc>
          <w:tcPr>
            <w:tcW w:w="1489" w:type="dxa"/>
            <w:vAlign w:val="center"/>
          </w:tcPr>
          <w:p w14:paraId="224712FE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8.0</w:t>
            </w:r>
          </w:p>
        </w:tc>
      </w:tr>
      <w:tr w:rsidR="00DB49B7" w:rsidRPr="006E4106" w14:paraId="5DCE2D46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58F0AA66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14</w:t>
            </w:r>
          </w:p>
        </w:tc>
        <w:tc>
          <w:tcPr>
            <w:tcW w:w="2479" w:type="dxa"/>
            <w:vAlign w:val="center"/>
          </w:tcPr>
          <w:p w14:paraId="23C5F47B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Anomia</w:t>
            </w:r>
          </w:p>
        </w:tc>
        <w:tc>
          <w:tcPr>
            <w:tcW w:w="1487" w:type="dxa"/>
            <w:vAlign w:val="center"/>
          </w:tcPr>
          <w:p w14:paraId="7C40DBF6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7.5</w:t>
            </w:r>
          </w:p>
        </w:tc>
        <w:tc>
          <w:tcPr>
            <w:tcW w:w="1488" w:type="dxa"/>
            <w:vAlign w:val="center"/>
          </w:tcPr>
          <w:p w14:paraId="5F435EEE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5.0</w:t>
            </w:r>
          </w:p>
        </w:tc>
        <w:tc>
          <w:tcPr>
            <w:tcW w:w="1489" w:type="dxa"/>
            <w:vAlign w:val="center"/>
          </w:tcPr>
          <w:p w14:paraId="369DC653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14.5</w:t>
            </w:r>
          </w:p>
        </w:tc>
      </w:tr>
      <w:tr w:rsidR="00DB49B7" w:rsidRPr="006E4106" w14:paraId="20D389F7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49ABCF70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15</w:t>
            </w:r>
          </w:p>
        </w:tc>
        <w:tc>
          <w:tcPr>
            <w:tcW w:w="2479" w:type="dxa"/>
            <w:vAlign w:val="center"/>
          </w:tcPr>
          <w:p w14:paraId="5F41E2F0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Perseveration</w:t>
            </w:r>
          </w:p>
        </w:tc>
        <w:tc>
          <w:tcPr>
            <w:tcW w:w="1487" w:type="dxa"/>
            <w:vAlign w:val="center"/>
          </w:tcPr>
          <w:p w14:paraId="7DABF690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7.0</w:t>
            </w:r>
          </w:p>
        </w:tc>
        <w:tc>
          <w:tcPr>
            <w:tcW w:w="1488" w:type="dxa"/>
            <w:vAlign w:val="center"/>
          </w:tcPr>
          <w:p w14:paraId="491EE94C" w14:textId="77777777" w:rsidR="00DB49B7" w:rsidRPr="007026A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7026A6">
              <w:rPr>
                <w:rFonts w:ascii="Times New Roman" w:eastAsia="Yu Gothic" w:hAnsi="Times New Roman" w:cs="Times New Roman"/>
                <w:color w:val="000000" w:themeColor="text1"/>
              </w:rPr>
              <w:t>-44.5</w:t>
            </w:r>
          </w:p>
        </w:tc>
        <w:tc>
          <w:tcPr>
            <w:tcW w:w="1489" w:type="dxa"/>
            <w:vAlign w:val="center"/>
          </w:tcPr>
          <w:p w14:paraId="41E8F388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17.0</w:t>
            </w:r>
          </w:p>
        </w:tc>
      </w:tr>
      <w:tr w:rsidR="00DB49B7" w:rsidRPr="006E4106" w14:paraId="1E62404F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6E608F3C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16</w:t>
            </w:r>
          </w:p>
        </w:tc>
        <w:tc>
          <w:tcPr>
            <w:tcW w:w="2479" w:type="dxa"/>
            <w:vAlign w:val="center"/>
          </w:tcPr>
          <w:p w14:paraId="0963EE15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Perseveration</w:t>
            </w:r>
          </w:p>
        </w:tc>
        <w:tc>
          <w:tcPr>
            <w:tcW w:w="1487" w:type="dxa"/>
            <w:vAlign w:val="center"/>
          </w:tcPr>
          <w:p w14:paraId="59B143B7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7.5</w:t>
            </w:r>
          </w:p>
        </w:tc>
        <w:tc>
          <w:tcPr>
            <w:tcW w:w="1488" w:type="dxa"/>
            <w:vAlign w:val="center"/>
          </w:tcPr>
          <w:p w14:paraId="007FA424" w14:textId="77777777" w:rsidR="00DB49B7" w:rsidRPr="007026A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7026A6">
              <w:rPr>
                <w:rFonts w:ascii="Times New Roman" w:eastAsia="Yu Gothic" w:hAnsi="Times New Roman" w:cs="Times New Roman"/>
                <w:color w:val="000000" w:themeColor="text1"/>
              </w:rPr>
              <w:t>-29.0</w:t>
            </w:r>
          </w:p>
        </w:tc>
        <w:tc>
          <w:tcPr>
            <w:tcW w:w="1489" w:type="dxa"/>
            <w:vAlign w:val="center"/>
          </w:tcPr>
          <w:p w14:paraId="3BC8B8B1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24.0</w:t>
            </w:r>
          </w:p>
        </w:tc>
      </w:tr>
      <w:tr w:rsidR="00DB49B7" w:rsidRPr="006E4106" w14:paraId="78B27126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3A49EC1E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17</w:t>
            </w:r>
          </w:p>
        </w:tc>
        <w:tc>
          <w:tcPr>
            <w:tcW w:w="2479" w:type="dxa"/>
            <w:vAlign w:val="center"/>
          </w:tcPr>
          <w:p w14:paraId="40F4176F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Repetition</w:t>
            </w:r>
          </w:p>
        </w:tc>
        <w:tc>
          <w:tcPr>
            <w:tcW w:w="1487" w:type="dxa"/>
            <w:vAlign w:val="center"/>
          </w:tcPr>
          <w:p w14:paraId="6F33E3AC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3.0</w:t>
            </w:r>
          </w:p>
        </w:tc>
        <w:tc>
          <w:tcPr>
            <w:tcW w:w="1488" w:type="dxa"/>
            <w:vAlign w:val="center"/>
          </w:tcPr>
          <w:p w14:paraId="34B24255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0.0</w:t>
            </w:r>
          </w:p>
        </w:tc>
        <w:tc>
          <w:tcPr>
            <w:tcW w:w="1489" w:type="dxa"/>
            <w:vAlign w:val="center"/>
          </w:tcPr>
          <w:p w14:paraId="35A792AB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32.0</w:t>
            </w:r>
          </w:p>
        </w:tc>
      </w:tr>
      <w:tr w:rsidR="00DB49B7" w:rsidRPr="006E4106" w14:paraId="73DC8C25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70ABC67F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18</w:t>
            </w:r>
          </w:p>
        </w:tc>
        <w:tc>
          <w:tcPr>
            <w:tcW w:w="2479" w:type="dxa"/>
            <w:vAlign w:val="center"/>
          </w:tcPr>
          <w:p w14:paraId="08EAF48B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Repetition</w:t>
            </w:r>
          </w:p>
        </w:tc>
        <w:tc>
          <w:tcPr>
            <w:tcW w:w="1487" w:type="dxa"/>
            <w:vAlign w:val="center"/>
          </w:tcPr>
          <w:p w14:paraId="38B43C75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5.0</w:t>
            </w:r>
          </w:p>
        </w:tc>
        <w:tc>
          <w:tcPr>
            <w:tcW w:w="1488" w:type="dxa"/>
            <w:vAlign w:val="center"/>
          </w:tcPr>
          <w:p w14:paraId="758024AD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2.0</w:t>
            </w:r>
          </w:p>
        </w:tc>
        <w:tc>
          <w:tcPr>
            <w:tcW w:w="1489" w:type="dxa"/>
            <w:vAlign w:val="center"/>
          </w:tcPr>
          <w:p w14:paraId="500BE853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42.0</w:t>
            </w:r>
          </w:p>
        </w:tc>
      </w:tr>
      <w:tr w:rsidR="00DB49B7" w:rsidRPr="006E4106" w14:paraId="6531D818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6EF95908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19</w:t>
            </w:r>
          </w:p>
        </w:tc>
        <w:tc>
          <w:tcPr>
            <w:tcW w:w="2479" w:type="dxa"/>
            <w:vAlign w:val="center"/>
          </w:tcPr>
          <w:p w14:paraId="6ED96FD4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Repetition</w:t>
            </w:r>
          </w:p>
        </w:tc>
        <w:tc>
          <w:tcPr>
            <w:tcW w:w="1487" w:type="dxa"/>
            <w:vAlign w:val="center"/>
          </w:tcPr>
          <w:p w14:paraId="26A415D2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1.0</w:t>
            </w:r>
          </w:p>
        </w:tc>
        <w:tc>
          <w:tcPr>
            <w:tcW w:w="1488" w:type="dxa"/>
            <w:vAlign w:val="center"/>
          </w:tcPr>
          <w:p w14:paraId="7FE5F23A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9.5</w:t>
            </w:r>
          </w:p>
        </w:tc>
        <w:tc>
          <w:tcPr>
            <w:tcW w:w="1489" w:type="dxa"/>
            <w:vAlign w:val="center"/>
          </w:tcPr>
          <w:p w14:paraId="338A8C37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22.0</w:t>
            </w:r>
          </w:p>
        </w:tc>
      </w:tr>
      <w:tr w:rsidR="00DB49B7" w:rsidRPr="006E4106" w14:paraId="43EABE9B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443C00D0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20</w:t>
            </w:r>
          </w:p>
        </w:tc>
        <w:tc>
          <w:tcPr>
            <w:tcW w:w="2479" w:type="dxa"/>
            <w:vAlign w:val="center"/>
          </w:tcPr>
          <w:p w14:paraId="4CF7FB36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Repetition</w:t>
            </w:r>
          </w:p>
        </w:tc>
        <w:tc>
          <w:tcPr>
            <w:tcW w:w="1487" w:type="dxa"/>
            <w:vAlign w:val="center"/>
          </w:tcPr>
          <w:p w14:paraId="606D23AD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4.0</w:t>
            </w:r>
          </w:p>
        </w:tc>
        <w:tc>
          <w:tcPr>
            <w:tcW w:w="1488" w:type="dxa"/>
            <w:vAlign w:val="center"/>
          </w:tcPr>
          <w:p w14:paraId="55FE949D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2.5</w:t>
            </w:r>
          </w:p>
        </w:tc>
        <w:tc>
          <w:tcPr>
            <w:tcW w:w="1489" w:type="dxa"/>
            <w:vAlign w:val="center"/>
          </w:tcPr>
          <w:p w14:paraId="2298330A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22.5</w:t>
            </w:r>
          </w:p>
        </w:tc>
      </w:tr>
      <w:tr w:rsidR="00DB49B7" w:rsidRPr="006E4106" w14:paraId="5E5EFE40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1F9F0E16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21</w:t>
            </w:r>
          </w:p>
        </w:tc>
        <w:tc>
          <w:tcPr>
            <w:tcW w:w="2479" w:type="dxa"/>
            <w:vAlign w:val="center"/>
          </w:tcPr>
          <w:p w14:paraId="33EC2A4D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Repetition</w:t>
            </w:r>
          </w:p>
        </w:tc>
        <w:tc>
          <w:tcPr>
            <w:tcW w:w="1487" w:type="dxa"/>
            <w:vAlign w:val="center"/>
          </w:tcPr>
          <w:p w14:paraId="061F8A51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3.5</w:t>
            </w:r>
          </w:p>
        </w:tc>
        <w:tc>
          <w:tcPr>
            <w:tcW w:w="1488" w:type="dxa"/>
            <w:vAlign w:val="center"/>
          </w:tcPr>
          <w:p w14:paraId="0309FDB3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7.0</w:t>
            </w:r>
          </w:p>
        </w:tc>
        <w:tc>
          <w:tcPr>
            <w:tcW w:w="1489" w:type="dxa"/>
            <w:vAlign w:val="center"/>
          </w:tcPr>
          <w:p w14:paraId="31567F50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11.5</w:t>
            </w:r>
          </w:p>
        </w:tc>
      </w:tr>
      <w:tr w:rsidR="00DB49B7" w:rsidRPr="006E4106" w14:paraId="2FF05D57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7D4CB417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22</w:t>
            </w:r>
          </w:p>
        </w:tc>
        <w:tc>
          <w:tcPr>
            <w:tcW w:w="2479" w:type="dxa"/>
            <w:vAlign w:val="center"/>
          </w:tcPr>
          <w:p w14:paraId="02A5C434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Repetition</w:t>
            </w:r>
          </w:p>
        </w:tc>
        <w:tc>
          <w:tcPr>
            <w:tcW w:w="1487" w:type="dxa"/>
            <w:vAlign w:val="center"/>
          </w:tcPr>
          <w:p w14:paraId="2C64BD4F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7.5</w:t>
            </w:r>
          </w:p>
        </w:tc>
        <w:tc>
          <w:tcPr>
            <w:tcW w:w="1488" w:type="dxa"/>
            <w:vAlign w:val="center"/>
          </w:tcPr>
          <w:p w14:paraId="2FBF3EF1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7.0</w:t>
            </w:r>
          </w:p>
        </w:tc>
        <w:tc>
          <w:tcPr>
            <w:tcW w:w="1489" w:type="dxa"/>
            <w:vAlign w:val="center"/>
          </w:tcPr>
          <w:p w14:paraId="56DE79B8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15.0</w:t>
            </w:r>
          </w:p>
        </w:tc>
      </w:tr>
      <w:tr w:rsidR="00DB49B7" w:rsidRPr="006E4106" w14:paraId="7AE23960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33398FC0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23</w:t>
            </w:r>
          </w:p>
        </w:tc>
        <w:tc>
          <w:tcPr>
            <w:tcW w:w="2479" w:type="dxa"/>
            <w:vAlign w:val="center"/>
          </w:tcPr>
          <w:p w14:paraId="424C749E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Repetition</w:t>
            </w:r>
          </w:p>
        </w:tc>
        <w:tc>
          <w:tcPr>
            <w:tcW w:w="1487" w:type="dxa"/>
            <w:vAlign w:val="center"/>
          </w:tcPr>
          <w:p w14:paraId="0A22B043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7.5</w:t>
            </w:r>
          </w:p>
        </w:tc>
        <w:tc>
          <w:tcPr>
            <w:tcW w:w="1488" w:type="dxa"/>
            <w:vAlign w:val="center"/>
          </w:tcPr>
          <w:p w14:paraId="6FD0AC2A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5.5</w:t>
            </w:r>
          </w:p>
        </w:tc>
        <w:tc>
          <w:tcPr>
            <w:tcW w:w="1489" w:type="dxa"/>
            <w:vAlign w:val="center"/>
          </w:tcPr>
          <w:p w14:paraId="3369BF72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4.0</w:t>
            </w:r>
          </w:p>
        </w:tc>
      </w:tr>
      <w:tr w:rsidR="00DB49B7" w:rsidRPr="006E4106" w14:paraId="779DAD4F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53C00438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lastRenderedPageBreak/>
              <w:t>24</w:t>
            </w:r>
          </w:p>
        </w:tc>
        <w:tc>
          <w:tcPr>
            <w:tcW w:w="2479" w:type="dxa"/>
            <w:vAlign w:val="center"/>
          </w:tcPr>
          <w:p w14:paraId="086ECB36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Repetition</w:t>
            </w:r>
          </w:p>
        </w:tc>
        <w:tc>
          <w:tcPr>
            <w:tcW w:w="1487" w:type="dxa"/>
            <w:vAlign w:val="center"/>
          </w:tcPr>
          <w:p w14:paraId="1D769B8E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4.5</w:t>
            </w:r>
          </w:p>
        </w:tc>
        <w:tc>
          <w:tcPr>
            <w:tcW w:w="1488" w:type="dxa"/>
            <w:vAlign w:val="center"/>
          </w:tcPr>
          <w:p w14:paraId="6A3A4E41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71.0</w:t>
            </w:r>
          </w:p>
        </w:tc>
        <w:tc>
          <w:tcPr>
            <w:tcW w:w="1489" w:type="dxa"/>
            <w:vAlign w:val="center"/>
          </w:tcPr>
          <w:p w14:paraId="59D9123E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0.0</w:t>
            </w:r>
          </w:p>
        </w:tc>
      </w:tr>
      <w:tr w:rsidR="00DB49B7" w:rsidRPr="006E4106" w14:paraId="725F6D5D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770EB944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25</w:t>
            </w:r>
          </w:p>
        </w:tc>
        <w:tc>
          <w:tcPr>
            <w:tcW w:w="2479" w:type="dxa"/>
            <w:vAlign w:val="center"/>
          </w:tcPr>
          <w:p w14:paraId="0AE6526D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Semantic</w:t>
            </w:r>
          </w:p>
        </w:tc>
        <w:tc>
          <w:tcPr>
            <w:tcW w:w="1487" w:type="dxa"/>
            <w:vAlign w:val="center"/>
          </w:tcPr>
          <w:p w14:paraId="40F4E8A7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9.0</w:t>
            </w:r>
          </w:p>
        </w:tc>
        <w:tc>
          <w:tcPr>
            <w:tcW w:w="1488" w:type="dxa"/>
            <w:vAlign w:val="center"/>
          </w:tcPr>
          <w:p w14:paraId="0E8E2C55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5.5</w:t>
            </w:r>
          </w:p>
        </w:tc>
        <w:tc>
          <w:tcPr>
            <w:tcW w:w="1489" w:type="dxa"/>
            <w:vAlign w:val="center"/>
          </w:tcPr>
          <w:p w14:paraId="7F476E4D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5.5</w:t>
            </w:r>
          </w:p>
        </w:tc>
      </w:tr>
      <w:tr w:rsidR="00DB49B7" w:rsidRPr="006E4106" w14:paraId="3BF48D3E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51F3907B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26</w:t>
            </w:r>
          </w:p>
        </w:tc>
        <w:tc>
          <w:tcPr>
            <w:tcW w:w="2479" w:type="dxa"/>
            <w:vAlign w:val="center"/>
          </w:tcPr>
          <w:p w14:paraId="07FA96BA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Semantic</w:t>
            </w:r>
          </w:p>
        </w:tc>
        <w:tc>
          <w:tcPr>
            <w:tcW w:w="1487" w:type="dxa"/>
            <w:vAlign w:val="center"/>
          </w:tcPr>
          <w:p w14:paraId="33752175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5.0</w:t>
            </w:r>
          </w:p>
        </w:tc>
        <w:tc>
          <w:tcPr>
            <w:tcW w:w="1488" w:type="dxa"/>
            <w:vAlign w:val="center"/>
          </w:tcPr>
          <w:p w14:paraId="2F914EB6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7.5</w:t>
            </w:r>
          </w:p>
        </w:tc>
        <w:tc>
          <w:tcPr>
            <w:tcW w:w="1489" w:type="dxa"/>
            <w:vAlign w:val="center"/>
          </w:tcPr>
          <w:p w14:paraId="74856159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2.0</w:t>
            </w:r>
          </w:p>
        </w:tc>
      </w:tr>
      <w:tr w:rsidR="00DB49B7" w:rsidRPr="006E4106" w14:paraId="7658F68E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2FDB4B62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27</w:t>
            </w:r>
          </w:p>
        </w:tc>
        <w:tc>
          <w:tcPr>
            <w:tcW w:w="2479" w:type="dxa"/>
            <w:vAlign w:val="center"/>
          </w:tcPr>
          <w:p w14:paraId="0AE7A980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Semantic</w:t>
            </w:r>
          </w:p>
        </w:tc>
        <w:tc>
          <w:tcPr>
            <w:tcW w:w="1487" w:type="dxa"/>
            <w:vAlign w:val="center"/>
          </w:tcPr>
          <w:p w14:paraId="745E3E22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7.5</w:t>
            </w:r>
          </w:p>
        </w:tc>
        <w:tc>
          <w:tcPr>
            <w:tcW w:w="1488" w:type="dxa"/>
            <w:vAlign w:val="center"/>
          </w:tcPr>
          <w:p w14:paraId="5E8285C0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38.0</w:t>
            </w:r>
          </w:p>
        </w:tc>
        <w:tc>
          <w:tcPr>
            <w:tcW w:w="1489" w:type="dxa"/>
            <w:vAlign w:val="center"/>
          </w:tcPr>
          <w:p w14:paraId="50520A10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14.0</w:t>
            </w:r>
          </w:p>
        </w:tc>
      </w:tr>
      <w:tr w:rsidR="00DB49B7" w:rsidRPr="006E4106" w14:paraId="6BDCE3E3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4DF79142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28</w:t>
            </w:r>
          </w:p>
        </w:tc>
        <w:tc>
          <w:tcPr>
            <w:tcW w:w="2479" w:type="dxa"/>
            <w:vAlign w:val="center"/>
          </w:tcPr>
          <w:p w14:paraId="2D8C6B91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Semantic</w:t>
            </w:r>
          </w:p>
        </w:tc>
        <w:tc>
          <w:tcPr>
            <w:tcW w:w="1487" w:type="dxa"/>
            <w:vAlign w:val="center"/>
          </w:tcPr>
          <w:p w14:paraId="7F07644D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3.5</w:t>
            </w:r>
          </w:p>
        </w:tc>
        <w:tc>
          <w:tcPr>
            <w:tcW w:w="1488" w:type="dxa"/>
            <w:vAlign w:val="center"/>
          </w:tcPr>
          <w:p w14:paraId="599FDAE0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71.5</w:t>
            </w:r>
          </w:p>
        </w:tc>
        <w:tc>
          <w:tcPr>
            <w:tcW w:w="1489" w:type="dxa"/>
            <w:vAlign w:val="center"/>
          </w:tcPr>
          <w:p w14:paraId="649CBBC8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19.5</w:t>
            </w:r>
          </w:p>
        </w:tc>
      </w:tr>
      <w:tr w:rsidR="00DB49B7" w:rsidRPr="006E4106" w14:paraId="01697BEB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141F5B73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29</w:t>
            </w:r>
          </w:p>
        </w:tc>
        <w:tc>
          <w:tcPr>
            <w:tcW w:w="2479" w:type="dxa"/>
            <w:vAlign w:val="center"/>
          </w:tcPr>
          <w:p w14:paraId="1204187B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Semantic</w:t>
            </w:r>
          </w:p>
        </w:tc>
        <w:tc>
          <w:tcPr>
            <w:tcW w:w="1487" w:type="dxa"/>
            <w:vAlign w:val="center"/>
          </w:tcPr>
          <w:p w14:paraId="422BE805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49.5</w:t>
            </w:r>
          </w:p>
        </w:tc>
        <w:tc>
          <w:tcPr>
            <w:tcW w:w="1488" w:type="dxa"/>
            <w:vAlign w:val="center"/>
          </w:tcPr>
          <w:p w14:paraId="2970F0A5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0.5</w:t>
            </w:r>
          </w:p>
        </w:tc>
        <w:tc>
          <w:tcPr>
            <w:tcW w:w="1489" w:type="dxa"/>
            <w:vAlign w:val="center"/>
          </w:tcPr>
          <w:p w14:paraId="6CCCA1D6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48.5</w:t>
            </w:r>
          </w:p>
        </w:tc>
      </w:tr>
      <w:tr w:rsidR="00DB49B7" w:rsidRPr="006E4106" w14:paraId="516C2893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46C38C82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30</w:t>
            </w:r>
          </w:p>
        </w:tc>
        <w:tc>
          <w:tcPr>
            <w:tcW w:w="2479" w:type="dxa"/>
            <w:vAlign w:val="center"/>
          </w:tcPr>
          <w:p w14:paraId="56F24286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Semantic</w:t>
            </w:r>
          </w:p>
        </w:tc>
        <w:tc>
          <w:tcPr>
            <w:tcW w:w="1487" w:type="dxa"/>
            <w:vAlign w:val="center"/>
          </w:tcPr>
          <w:p w14:paraId="26EEF82E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1.0</w:t>
            </w:r>
          </w:p>
        </w:tc>
        <w:tc>
          <w:tcPr>
            <w:tcW w:w="1488" w:type="dxa"/>
            <w:vAlign w:val="center"/>
          </w:tcPr>
          <w:p w14:paraId="38B3CCF6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4.5</w:t>
            </w:r>
          </w:p>
        </w:tc>
        <w:tc>
          <w:tcPr>
            <w:tcW w:w="1489" w:type="dxa"/>
            <w:vAlign w:val="center"/>
          </w:tcPr>
          <w:p w14:paraId="64CAC172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44.0</w:t>
            </w:r>
          </w:p>
        </w:tc>
      </w:tr>
      <w:tr w:rsidR="00DB49B7" w:rsidRPr="006E4106" w14:paraId="4FBDC4FA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3D5D7A67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31</w:t>
            </w:r>
          </w:p>
        </w:tc>
        <w:tc>
          <w:tcPr>
            <w:tcW w:w="2479" w:type="dxa"/>
            <w:vAlign w:val="center"/>
          </w:tcPr>
          <w:p w14:paraId="462D8394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Semantic</w:t>
            </w:r>
          </w:p>
        </w:tc>
        <w:tc>
          <w:tcPr>
            <w:tcW w:w="1487" w:type="dxa"/>
            <w:vAlign w:val="center"/>
          </w:tcPr>
          <w:p w14:paraId="5B1DAD84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7.0</w:t>
            </w:r>
          </w:p>
        </w:tc>
        <w:tc>
          <w:tcPr>
            <w:tcW w:w="1488" w:type="dxa"/>
            <w:vAlign w:val="center"/>
          </w:tcPr>
          <w:p w14:paraId="1C96783F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38.0</w:t>
            </w:r>
          </w:p>
        </w:tc>
        <w:tc>
          <w:tcPr>
            <w:tcW w:w="1489" w:type="dxa"/>
            <w:vAlign w:val="center"/>
          </w:tcPr>
          <w:p w14:paraId="538FD3D0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16.0</w:t>
            </w:r>
          </w:p>
        </w:tc>
      </w:tr>
      <w:tr w:rsidR="00DB49B7" w:rsidRPr="006E4106" w14:paraId="6985C0F7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3E3A92AC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32</w:t>
            </w:r>
          </w:p>
        </w:tc>
        <w:tc>
          <w:tcPr>
            <w:tcW w:w="2479" w:type="dxa"/>
            <w:vAlign w:val="center"/>
          </w:tcPr>
          <w:p w14:paraId="6819A0E1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Semantic</w:t>
            </w:r>
          </w:p>
        </w:tc>
        <w:tc>
          <w:tcPr>
            <w:tcW w:w="1487" w:type="dxa"/>
            <w:vAlign w:val="center"/>
          </w:tcPr>
          <w:p w14:paraId="3A3DD41F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1.0</w:t>
            </w:r>
          </w:p>
        </w:tc>
        <w:tc>
          <w:tcPr>
            <w:tcW w:w="1488" w:type="dxa"/>
            <w:vAlign w:val="center"/>
          </w:tcPr>
          <w:p w14:paraId="70FF70D1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8.5</w:t>
            </w:r>
          </w:p>
        </w:tc>
        <w:tc>
          <w:tcPr>
            <w:tcW w:w="1489" w:type="dxa"/>
            <w:vAlign w:val="center"/>
          </w:tcPr>
          <w:p w14:paraId="1297EDAD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10.0</w:t>
            </w:r>
          </w:p>
        </w:tc>
      </w:tr>
      <w:tr w:rsidR="00DB49B7" w:rsidRPr="006E4106" w14:paraId="16D9211C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4B48A9A2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33</w:t>
            </w:r>
          </w:p>
        </w:tc>
        <w:tc>
          <w:tcPr>
            <w:tcW w:w="2479" w:type="dxa"/>
            <w:vAlign w:val="center"/>
          </w:tcPr>
          <w:p w14:paraId="3DA086E4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Semantic</w:t>
            </w:r>
          </w:p>
        </w:tc>
        <w:tc>
          <w:tcPr>
            <w:tcW w:w="1487" w:type="dxa"/>
            <w:vAlign w:val="center"/>
          </w:tcPr>
          <w:p w14:paraId="5263A6E7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9.5</w:t>
            </w:r>
          </w:p>
        </w:tc>
        <w:tc>
          <w:tcPr>
            <w:tcW w:w="1488" w:type="dxa"/>
            <w:vAlign w:val="center"/>
          </w:tcPr>
          <w:p w14:paraId="5406D019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5.0</w:t>
            </w:r>
          </w:p>
        </w:tc>
        <w:tc>
          <w:tcPr>
            <w:tcW w:w="1489" w:type="dxa"/>
            <w:vAlign w:val="center"/>
          </w:tcPr>
          <w:p w14:paraId="246A234E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8.0</w:t>
            </w:r>
          </w:p>
        </w:tc>
      </w:tr>
      <w:tr w:rsidR="00DB49B7" w:rsidRPr="006E4106" w14:paraId="5DAEB388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22D7E460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34</w:t>
            </w:r>
          </w:p>
        </w:tc>
        <w:tc>
          <w:tcPr>
            <w:tcW w:w="2479" w:type="dxa"/>
            <w:vAlign w:val="center"/>
          </w:tcPr>
          <w:p w14:paraId="4F60E900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Semantic</w:t>
            </w:r>
          </w:p>
        </w:tc>
        <w:tc>
          <w:tcPr>
            <w:tcW w:w="1487" w:type="dxa"/>
            <w:vAlign w:val="center"/>
          </w:tcPr>
          <w:p w14:paraId="53D792B2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6.0</w:t>
            </w:r>
          </w:p>
        </w:tc>
        <w:tc>
          <w:tcPr>
            <w:tcW w:w="1488" w:type="dxa"/>
            <w:vAlign w:val="center"/>
          </w:tcPr>
          <w:p w14:paraId="10238D82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70.5</w:t>
            </w:r>
          </w:p>
        </w:tc>
        <w:tc>
          <w:tcPr>
            <w:tcW w:w="1489" w:type="dxa"/>
            <w:vAlign w:val="center"/>
          </w:tcPr>
          <w:p w14:paraId="3EF87BB5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2.0</w:t>
            </w:r>
          </w:p>
        </w:tc>
      </w:tr>
      <w:tr w:rsidR="00DB49B7" w:rsidRPr="006E4106" w14:paraId="23AA95A4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122A4E03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35</w:t>
            </w:r>
          </w:p>
        </w:tc>
        <w:tc>
          <w:tcPr>
            <w:tcW w:w="2479" w:type="dxa"/>
            <w:vAlign w:val="center"/>
          </w:tcPr>
          <w:p w14:paraId="7BFF8840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Semantic</w:t>
            </w:r>
          </w:p>
        </w:tc>
        <w:tc>
          <w:tcPr>
            <w:tcW w:w="1487" w:type="dxa"/>
            <w:vAlign w:val="center"/>
          </w:tcPr>
          <w:p w14:paraId="151B042D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5.5</w:t>
            </w:r>
          </w:p>
        </w:tc>
        <w:tc>
          <w:tcPr>
            <w:tcW w:w="1488" w:type="dxa"/>
            <w:vAlign w:val="center"/>
          </w:tcPr>
          <w:p w14:paraId="487BEEAA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2.0</w:t>
            </w:r>
          </w:p>
        </w:tc>
        <w:tc>
          <w:tcPr>
            <w:tcW w:w="1489" w:type="dxa"/>
            <w:vAlign w:val="center"/>
          </w:tcPr>
          <w:p w14:paraId="557FD210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20.0</w:t>
            </w:r>
          </w:p>
        </w:tc>
      </w:tr>
      <w:tr w:rsidR="00DB49B7" w:rsidRPr="006E4106" w14:paraId="3C0D4245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623B88A5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36</w:t>
            </w:r>
          </w:p>
        </w:tc>
        <w:tc>
          <w:tcPr>
            <w:tcW w:w="2479" w:type="dxa"/>
            <w:vAlign w:val="center"/>
          </w:tcPr>
          <w:p w14:paraId="20F61A81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Semantic</w:t>
            </w:r>
          </w:p>
        </w:tc>
        <w:tc>
          <w:tcPr>
            <w:tcW w:w="1487" w:type="dxa"/>
            <w:vAlign w:val="center"/>
          </w:tcPr>
          <w:p w14:paraId="1C63844F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70.5</w:t>
            </w:r>
          </w:p>
        </w:tc>
        <w:tc>
          <w:tcPr>
            <w:tcW w:w="1488" w:type="dxa"/>
            <w:vAlign w:val="center"/>
          </w:tcPr>
          <w:p w14:paraId="30D77C14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24.5</w:t>
            </w:r>
          </w:p>
        </w:tc>
        <w:tc>
          <w:tcPr>
            <w:tcW w:w="1489" w:type="dxa"/>
            <w:vAlign w:val="center"/>
          </w:tcPr>
          <w:p w14:paraId="55BFD9A4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4.0</w:t>
            </w:r>
          </w:p>
        </w:tc>
      </w:tr>
      <w:tr w:rsidR="00DB49B7" w:rsidRPr="006E4106" w14:paraId="1E82F463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63B414CD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37</w:t>
            </w:r>
          </w:p>
        </w:tc>
        <w:tc>
          <w:tcPr>
            <w:tcW w:w="2479" w:type="dxa"/>
            <w:vAlign w:val="center"/>
          </w:tcPr>
          <w:p w14:paraId="0E8EDE1C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Semantic</w:t>
            </w:r>
          </w:p>
        </w:tc>
        <w:tc>
          <w:tcPr>
            <w:tcW w:w="1487" w:type="dxa"/>
            <w:vAlign w:val="center"/>
          </w:tcPr>
          <w:p w14:paraId="19EB7F49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5.5</w:t>
            </w:r>
          </w:p>
        </w:tc>
        <w:tc>
          <w:tcPr>
            <w:tcW w:w="1488" w:type="dxa"/>
            <w:vAlign w:val="center"/>
          </w:tcPr>
          <w:p w14:paraId="7A7EE650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70.5</w:t>
            </w:r>
          </w:p>
        </w:tc>
        <w:tc>
          <w:tcPr>
            <w:tcW w:w="1489" w:type="dxa"/>
            <w:vAlign w:val="center"/>
          </w:tcPr>
          <w:p w14:paraId="7156803F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0.5</w:t>
            </w:r>
          </w:p>
        </w:tc>
      </w:tr>
      <w:tr w:rsidR="00DB49B7" w:rsidRPr="006E4106" w14:paraId="0F698D33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20E64B6A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38</w:t>
            </w:r>
          </w:p>
        </w:tc>
        <w:tc>
          <w:tcPr>
            <w:tcW w:w="2479" w:type="dxa"/>
            <w:vAlign w:val="center"/>
          </w:tcPr>
          <w:p w14:paraId="3DE7E5FE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Semantic</w:t>
            </w:r>
          </w:p>
        </w:tc>
        <w:tc>
          <w:tcPr>
            <w:tcW w:w="1487" w:type="dxa"/>
            <w:vAlign w:val="center"/>
          </w:tcPr>
          <w:p w14:paraId="046F1BDE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8.0</w:t>
            </w:r>
          </w:p>
        </w:tc>
        <w:tc>
          <w:tcPr>
            <w:tcW w:w="1488" w:type="dxa"/>
            <w:vAlign w:val="center"/>
          </w:tcPr>
          <w:p w14:paraId="358CB7EA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40.5</w:t>
            </w:r>
          </w:p>
        </w:tc>
        <w:tc>
          <w:tcPr>
            <w:tcW w:w="1489" w:type="dxa"/>
            <w:vAlign w:val="center"/>
          </w:tcPr>
          <w:p w14:paraId="7278628C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12.0</w:t>
            </w:r>
          </w:p>
        </w:tc>
      </w:tr>
      <w:tr w:rsidR="00DB49B7" w:rsidRPr="006E4106" w14:paraId="2C0CC697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5F5A8610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39</w:t>
            </w:r>
          </w:p>
        </w:tc>
        <w:tc>
          <w:tcPr>
            <w:tcW w:w="2479" w:type="dxa"/>
            <w:vAlign w:val="center"/>
          </w:tcPr>
          <w:p w14:paraId="2ED5F7EB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Semantic</w:t>
            </w:r>
          </w:p>
        </w:tc>
        <w:tc>
          <w:tcPr>
            <w:tcW w:w="1487" w:type="dxa"/>
            <w:vAlign w:val="center"/>
          </w:tcPr>
          <w:p w14:paraId="6194BF9F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0.5</w:t>
            </w:r>
          </w:p>
        </w:tc>
        <w:tc>
          <w:tcPr>
            <w:tcW w:w="1488" w:type="dxa"/>
            <w:vAlign w:val="center"/>
          </w:tcPr>
          <w:p w14:paraId="22881B05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4.5</w:t>
            </w:r>
          </w:p>
        </w:tc>
        <w:tc>
          <w:tcPr>
            <w:tcW w:w="1489" w:type="dxa"/>
            <w:vAlign w:val="center"/>
          </w:tcPr>
          <w:p w14:paraId="5A8143A4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30.0</w:t>
            </w:r>
          </w:p>
        </w:tc>
      </w:tr>
      <w:tr w:rsidR="00DB49B7" w:rsidRPr="006E4106" w14:paraId="01B21452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012B6ACC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40</w:t>
            </w:r>
          </w:p>
        </w:tc>
        <w:tc>
          <w:tcPr>
            <w:tcW w:w="2479" w:type="dxa"/>
            <w:vAlign w:val="center"/>
          </w:tcPr>
          <w:p w14:paraId="79ACC2B6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Phonemic</w:t>
            </w:r>
          </w:p>
        </w:tc>
        <w:tc>
          <w:tcPr>
            <w:tcW w:w="1487" w:type="dxa"/>
            <w:vAlign w:val="center"/>
          </w:tcPr>
          <w:p w14:paraId="73B6BF92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70.0</w:t>
            </w:r>
          </w:p>
        </w:tc>
        <w:tc>
          <w:tcPr>
            <w:tcW w:w="1488" w:type="dxa"/>
            <w:vAlign w:val="center"/>
          </w:tcPr>
          <w:p w14:paraId="44E02838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44.5</w:t>
            </w:r>
          </w:p>
        </w:tc>
        <w:tc>
          <w:tcPr>
            <w:tcW w:w="1489" w:type="dxa"/>
            <w:vAlign w:val="center"/>
          </w:tcPr>
          <w:p w14:paraId="6673C0A3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15.5</w:t>
            </w:r>
          </w:p>
        </w:tc>
      </w:tr>
      <w:tr w:rsidR="00DB49B7" w:rsidRPr="006E4106" w14:paraId="5C142233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27C23EDE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41</w:t>
            </w:r>
          </w:p>
        </w:tc>
        <w:tc>
          <w:tcPr>
            <w:tcW w:w="2479" w:type="dxa"/>
            <w:vAlign w:val="center"/>
          </w:tcPr>
          <w:p w14:paraId="61F2A384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Phonemic</w:t>
            </w:r>
          </w:p>
        </w:tc>
        <w:tc>
          <w:tcPr>
            <w:tcW w:w="1487" w:type="dxa"/>
            <w:vAlign w:val="center"/>
          </w:tcPr>
          <w:p w14:paraId="3477D9C4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8.0</w:t>
            </w:r>
          </w:p>
        </w:tc>
        <w:tc>
          <w:tcPr>
            <w:tcW w:w="1488" w:type="dxa"/>
            <w:vAlign w:val="center"/>
          </w:tcPr>
          <w:p w14:paraId="74EA13BC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7.0</w:t>
            </w:r>
          </w:p>
        </w:tc>
        <w:tc>
          <w:tcPr>
            <w:tcW w:w="1489" w:type="dxa"/>
            <w:vAlign w:val="center"/>
          </w:tcPr>
          <w:p w14:paraId="530403D7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14.0</w:t>
            </w:r>
          </w:p>
        </w:tc>
      </w:tr>
      <w:tr w:rsidR="00DB49B7" w:rsidRPr="006E4106" w14:paraId="637E19FA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0B70E93B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42</w:t>
            </w:r>
          </w:p>
        </w:tc>
        <w:tc>
          <w:tcPr>
            <w:tcW w:w="2479" w:type="dxa"/>
            <w:vAlign w:val="center"/>
          </w:tcPr>
          <w:p w14:paraId="05B022BA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Phonemic</w:t>
            </w:r>
          </w:p>
        </w:tc>
        <w:tc>
          <w:tcPr>
            <w:tcW w:w="1487" w:type="dxa"/>
            <w:vAlign w:val="center"/>
          </w:tcPr>
          <w:p w14:paraId="5130E614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3.5</w:t>
            </w:r>
          </w:p>
        </w:tc>
        <w:tc>
          <w:tcPr>
            <w:tcW w:w="1488" w:type="dxa"/>
            <w:vAlign w:val="center"/>
          </w:tcPr>
          <w:p w14:paraId="5BF7630F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2.5</w:t>
            </w:r>
          </w:p>
        </w:tc>
        <w:tc>
          <w:tcPr>
            <w:tcW w:w="1489" w:type="dxa"/>
            <w:vAlign w:val="center"/>
          </w:tcPr>
          <w:p w14:paraId="3CA00F77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25.0</w:t>
            </w:r>
          </w:p>
        </w:tc>
      </w:tr>
      <w:tr w:rsidR="00DB49B7" w:rsidRPr="006E4106" w14:paraId="00B83B87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77B76C2D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43</w:t>
            </w:r>
          </w:p>
        </w:tc>
        <w:tc>
          <w:tcPr>
            <w:tcW w:w="2479" w:type="dxa"/>
            <w:vAlign w:val="center"/>
          </w:tcPr>
          <w:p w14:paraId="52BDEAD0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Phonemic</w:t>
            </w:r>
          </w:p>
        </w:tc>
        <w:tc>
          <w:tcPr>
            <w:tcW w:w="1487" w:type="dxa"/>
            <w:vAlign w:val="center"/>
          </w:tcPr>
          <w:p w14:paraId="5AE62020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7.0</w:t>
            </w:r>
          </w:p>
        </w:tc>
        <w:tc>
          <w:tcPr>
            <w:tcW w:w="1488" w:type="dxa"/>
            <w:vAlign w:val="center"/>
          </w:tcPr>
          <w:p w14:paraId="496B6169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19.0</w:t>
            </w:r>
          </w:p>
        </w:tc>
        <w:tc>
          <w:tcPr>
            <w:tcW w:w="1489" w:type="dxa"/>
            <w:vAlign w:val="center"/>
          </w:tcPr>
          <w:p w14:paraId="3784E7AA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3.5</w:t>
            </w:r>
          </w:p>
        </w:tc>
      </w:tr>
      <w:tr w:rsidR="00DB49B7" w:rsidRPr="006E4106" w14:paraId="24739DE1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36D06A8F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44</w:t>
            </w:r>
          </w:p>
        </w:tc>
        <w:tc>
          <w:tcPr>
            <w:tcW w:w="2479" w:type="dxa"/>
            <w:vAlign w:val="center"/>
          </w:tcPr>
          <w:p w14:paraId="7494B27C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Phonemic</w:t>
            </w:r>
          </w:p>
        </w:tc>
        <w:tc>
          <w:tcPr>
            <w:tcW w:w="1487" w:type="dxa"/>
            <w:vAlign w:val="center"/>
          </w:tcPr>
          <w:p w14:paraId="07902FBE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6.5</w:t>
            </w:r>
          </w:p>
        </w:tc>
        <w:tc>
          <w:tcPr>
            <w:tcW w:w="1488" w:type="dxa"/>
            <w:vAlign w:val="center"/>
          </w:tcPr>
          <w:p w14:paraId="418446B1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10.0</w:t>
            </w:r>
          </w:p>
        </w:tc>
        <w:tc>
          <w:tcPr>
            <w:tcW w:w="1489" w:type="dxa"/>
            <w:vAlign w:val="center"/>
          </w:tcPr>
          <w:p w14:paraId="0A98D6C3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0.0</w:t>
            </w:r>
          </w:p>
        </w:tc>
      </w:tr>
      <w:tr w:rsidR="00DB49B7" w:rsidRPr="006E4106" w14:paraId="3E4E52EE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027C8C92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45</w:t>
            </w:r>
          </w:p>
        </w:tc>
        <w:tc>
          <w:tcPr>
            <w:tcW w:w="2479" w:type="dxa"/>
            <w:vAlign w:val="center"/>
          </w:tcPr>
          <w:p w14:paraId="7F29699E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Phonemic</w:t>
            </w:r>
          </w:p>
        </w:tc>
        <w:tc>
          <w:tcPr>
            <w:tcW w:w="1487" w:type="dxa"/>
            <w:vAlign w:val="center"/>
          </w:tcPr>
          <w:p w14:paraId="72C5D586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70.0</w:t>
            </w:r>
          </w:p>
        </w:tc>
        <w:tc>
          <w:tcPr>
            <w:tcW w:w="1488" w:type="dxa"/>
            <w:vAlign w:val="center"/>
          </w:tcPr>
          <w:p w14:paraId="2A9D6181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30.0</w:t>
            </w:r>
          </w:p>
        </w:tc>
        <w:tc>
          <w:tcPr>
            <w:tcW w:w="1489" w:type="dxa"/>
            <w:vAlign w:val="center"/>
          </w:tcPr>
          <w:p w14:paraId="72B25406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7.5</w:t>
            </w:r>
          </w:p>
        </w:tc>
      </w:tr>
      <w:tr w:rsidR="00DB49B7" w:rsidRPr="006E4106" w14:paraId="58761B78" w14:textId="77777777" w:rsidTr="00BA7B26">
        <w:trPr>
          <w:trHeight w:val="474"/>
        </w:trPr>
        <w:tc>
          <w:tcPr>
            <w:tcW w:w="851" w:type="dxa"/>
            <w:vAlign w:val="center"/>
          </w:tcPr>
          <w:p w14:paraId="5DD04BC0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46</w:t>
            </w:r>
          </w:p>
        </w:tc>
        <w:tc>
          <w:tcPr>
            <w:tcW w:w="2479" w:type="dxa"/>
            <w:vAlign w:val="center"/>
          </w:tcPr>
          <w:p w14:paraId="1AF6F60B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Phonemic</w:t>
            </w:r>
          </w:p>
        </w:tc>
        <w:tc>
          <w:tcPr>
            <w:tcW w:w="1487" w:type="dxa"/>
            <w:vAlign w:val="center"/>
          </w:tcPr>
          <w:p w14:paraId="0F49D00D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4.5</w:t>
            </w:r>
          </w:p>
        </w:tc>
        <w:tc>
          <w:tcPr>
            <w:tcW w:w="1488" w:type="dxa"/>
            <w:vAlign w:val="center"/>
          </w:tcPr>
          <w:p w14:paraId="1DBF4436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49.5</w:t>
            </w:r>
          </w:p>
        </w:tc>
        <w:tc>
          <w:tcPr>
            <w:tcW w:w="1489" w:type="dxa"/>
            <w:vAlign w:val="center"/>
          </w:tcPr>
          <w:p w14:paraId="4DA89C04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27.0</w:t>
            </w:r>
          </w:p>
        </w:tc>
      </w:tr>
      <w:tr w:rsidR="00DB49B7" w:rsidRPr="006E4106" w14:paraId="499DBEB1" w14:textId="77777777" w:rsidTr="00BA7B26">
        <w:trPr>
          <w:trHeight w:val="474"/>
        </w:trPr>
        <w:tc>
          <w:tcPr>
            <w:tcW w:w="851" w:type="dxa"/>
            <w:tcBorders>
              <w:bottom w:val="nil"/>
            </w:tcBorders>
            <w:vAlign w:val="center"/>
          </w:tcPr>
          <w:p w14:paraId="4608B883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47</w:t>
            </w:r>
          </w:p>
        </w:tc>
        <w:tc>
          <w:tcPr>
            <w:tcW w:w="2479" w:type="dxa"/>
            <w:tcBorders>
              <w:bottom w:val="nil"/>
            </w:tcBorders>
            <w:vAlign w:val="center"/>
          </w:tcPr>
          <w:p w14:paraId="579B6556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Phonemic</w:t>
            </w:r>
          </w:p>
        </w:tc>
        <w:tc>
          <w:tcPr>
            <w:tcW w:w="1487" w:type="dxa"/>
            <w:tcBorders>
              <w:bottom w:val="nil"/>
            </w:tcBorders>
            <w:vAlign w:val="center"/>
          </w:tcPr>
          <w:p w14:paraId="7F8B75B8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54.0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14:paraId="2430201D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5.5</w:t>
            </w:r>
          </w:p>
        </w:tc>
        <w:tc>
          <w:tcPr>
            <w:tcW w:w="1489" w:type="dxa"/>
            <w:tcBorders>
              <w:bottom w:val="nil"/>
            </w:tcBorders>
            <w:vAlign w:val="center"/>
          </w:tcPr>
          <w:p w14:paraId="654CAD35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36.5</w:t>
            </w:r>
          </w:p>
        </w:tc>
      </w:tr>
      <w:tr w:rsidR="00DB49B7" w:rsidRPr="006E4106" w14:paraId="7FCA056B" w14:textId="77777777" w:rsidTr="00BA7B26">
        <w:trPr>
          <w:trHeight w:val="474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3A9707B" w14:textId="77777777" w:rsidR="00DB49B7" w:rsidRPr="006E4106" w:rsidRDefault="00DB49B7" w:rsidP="00BA7B26">
            <w:pPr>
              <w:ind w:rightChars="18" w:right="38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 w:themeColor="text1"/>
              </w:rPr>
              <w:t>48</w:t>
            </w:r>
          </w:p>
        </w:tc>
        <w:tc>
          <w:tcPr>
            <w:tcW w:w="2479" w:type="dxa"/>
            <w:tcBorders>
              <w:top w:val="nil"/>
              <w:bottom w:val="single" w:sz="4" w:space="0" w:color="auto"/>
            </w:tcBorders>
            <w:vAlign w:val="center"/>
          </w:tcPr>
          <w:p w14:paraId="564CF2E7" w14:textId="77777777" w:rsidR="00DB49B7" w:rsidRPr="006E4106" w:rsidRDefault="00DB49B7" w:rsidP="00BA7B26">
            <w:pPr>
              <w:ind w:firstLineChars="79" w:firstLine="166"/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Phonemic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610F680D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67.0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vAlign w:val="center"/>
          </w:tcPr>
          <w:p w14:paraId="27179649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-41.5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  <w:vAlign w:val="center"/>
          </w:tcPr>
          <w:p w14:paraId="4EED4702" w14:textId="77777777" w:rsidR="00DB49B7" w:rsidRPr="006E4106" w:rsidRDefault="00DB49B7" w:rsidP="00BA7B26">
            <w:pPr>
              <w:jc w:val="center"/>
              <w:rPr>
                <w:rFonts w:ascii="Times New Roman" w:eastAsia="ヒラギノ明朝 Pro W3" w:hAnsi="Times New Roman" w:cs="Times New Roman"/>
                <w:color w:val="000000" w:themeColor="text1"/>
              </w:rPr>
            </w:pPr>
            <w:r w:rsidRPr="006E4106">
              <w:rPr>
                <w:rFonts w:ascii="Times New Roman" w:eastAsia="Yu Gothic" w:hAnsi="Times New Roman" w:cs="Times New Roman"/>
                <w:color w:val="000000"/>
              </w:rPr>
              <w:t>18.0</w:t>
            </w:r>
          </w:p>
        </w:tc>
      </w:tr>
    </w:tbl>
    <w:p w14:paraId="79B68301" w14:textId="5F155341" w:rsidR="004B1485" w:rsidRDefault="004B1485"/>
    <w:p w14:paraId="5027C040" w14:textId="4D9DB175" w:rsidR="004B1485" w:rsidRDefault="004B1485">
      <w:pPr>
        <w:widowControl/>
        <w:jc w:val="left"/>
      </w:pPr>
    </w:p>
    <w:sectPr w:rsidR="004B1485" w:rsidSect="00F877F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ヒラギノ明朝 Pro W3">
    <w:altName w:val="Yu Gothic"/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9B7"/>
    <w:rsid w:val="00001FA2"/>
    <w:rsid w:val="00003530"/>
    <w:rsid w:val="0000490C"/>
    <w:rsid w:val="00005735"/>
    <w:rsid w:val="00006352"/>
    <w:rsid w:val="00006C4C"/>
    <w:rsid w:val="00011241"/>
    <w:rsid w:val="00012582"/>
    <w:rsid w:val="000138E9"/>
    <w:rsid w:val="000166A7"/>
    <w:rsid w:val="00016731"/>
    <w:rsid w:val="00020AB3"/>
    <w:rsid w:val="00021B5A"/>
    <w:rsid w:val="00024665"/>
    <w:rsid w:val="00025C0E"/>
    <w:rsid w:val="000345AA"/>
    <w:rsid w:val="000359F8"/>
    <w:rsid w:val="00036945"/>
    <w:rsid w:val="000369D4"/>
    <w:rsid w:val="00040CE0"/>
    <w:rsid w:val="00044A87"/>
    <w:rsid w:val="00045119"/>
    <w:rsid w:val="00050381"/>
    <w:rsid w:val="00050C1F"/>
    <w:rsid w:val="00055AAB"/>
    <w:rsid w:val="0005728B"/>
    <w:rsid w:val="0005735B"/>
    <w:rsid w:val="00063761"/>
    <w:rsid w:val="00063837"/>
    <w:rsid w:val="000641A6"/>
    <w:rsid w:val="00065223"/>
    <w:rsid w:val="000714A1"/>
    <w:rsid w:val="0007176D"/>
    <w:rsid w:val="00074E7A"/>
    <w:rsid w:val="000750B1"/>
    <w:rsid w:val="00077F45"/>
    <w:rsid w:val="00081114"/>
    <w:rsid w:val="00083035"/>
    <w:rsid w:val="00084662"/>
    <w:rsid w:val="00084E6B"/>
    <w:rsid w:val="00086D4A"/>
    <w:rsid w:val="0009368C"/>
    <w:rsid w:val="0009573C"/>
    <w:rsid w:val="000962CC"/>
    <w:rsid w:val="000A1B59"/>
    <w:rsid w:val="000A4ADB"/>
    <w:rsid w:val="000A5732"/>
    <w:rsid w:val="000A6828"/>
    <w:rsid w:val="000A6A27"/>
    <w:rsid w:val="000B1F0D"/>
    <w:rsid w:val="000B338E"/>
    <w:rsid w:val="000B77FF"/>
    <w:rsid w:val="000C0748"/>
    <w:rsid w:val="000C2D56"/>
    <w:rsid w:val="000C38FA"/>
    <w:rsid w:val="000C6251"/>
    <w:rsid w:val="000C746F"/>
    <w:rsid w:val="000D255C"/>
    <w:rsid w:val="000D29AC"/>
    <w:rsid w:val="000D5773"/>
    <w:rsid w:val="000E01BF"/>
    <w:rsid w:val="000E09D3"/>
    <w:rsid w:val="000E1E83"/>
    <w:rsid w:val="000E2002"/>
    <w:rsid w:val="000E335A"/>
    <w:rsid w:val="000E6EC7"/>
    <w:rsid w:val="000F0C1E"/>
    <w:rsid w:val="000F0DDD"/>
    <w:rsid w:val="000F3592"/>
    <w:rsid w:val="00100116"/>
    <w:rsid w:val="00112A44"/>
    <w:rsid w:val="00112FF6"/>
    <w:rsid w:val="00114E9F"/>
    <w:rsid w:val="0012005A"/>
    <w:rsid w:val="00122F31"/>
    <w:rsid w:val="001254BF"/>
    <w:rsid w:val="00131D55"/>
    <w:rsid w:val="00132F36"/>
    <w:rsid w:val="001432C7"/>
    <w:rsid w:val="0014410F"/>
    <w:rsid w:val="00144424"/>
    <w:rsid w:val="00151591"/>
    <w:rsid w:val="0015185A"/>
    <w:rsid w:val="001519B5"/>
    <w:rsid w:val="001520FD"/>
    <w:rsid w:val="001531CE"/>
    <w:rsid w:val="0015733E"/>
    <w:rsid w:val="00162D82"/>
    <w:rsid w:val="00165C78"/>
    <w:rsid w:val="001668E5"/>
    <w:rsid w:val="001710BA"/>
    <w:rsid w:val="00173F3F"/>
    <w:rsid w:val="00175418"/>
    <w:rsid w:val="001778CC"/>
    <w:rsid w:val="0018082F"/>
    <w:rsid w:val="001847D8"/>
    <w:rsid w:val="0019019C"/>
    <w:rsid w:val="00190D3B"/>
    <w:rsid w:val="001936EF"/>
    <w:rsid w:val="001968AB"/>
    <w:rsid w:val="001978BE"/>
    <w:rsid w:val="001A0F41"/>
    <w:rsid w:val="001A2047"/>
    <w:rsid w:val="001A279F"/>
    <w:rsid w:val="001A33D6"/>
    <w:rsid w:val="001A36DD"/>
    <w:rsid w:val="001A527E"/>
    <w:rsid w:val="001A5EE0"/>
    <w:rsid w:val="001A6EAA"/>
    <w:rsid w:val="001B06D4"/>
    <w:rsid w:val="001B3752"/>
    <w:rsid w:val="001B45C6"/>
    <w:rsid w:val="001C2A50"/>
    <w:rsid w:val="001C5AA3"/>
    <w:rsid w:val="001D2D25"/>
    <w:rsid w:val="001D713F"/>
    <w:rsid w:val="001E1C25"/>
    <w:rsid w:val="001E1F86"/>
    <w:rsid w:val="001E26E6"/>
    <w:rsid w:val="001E4F8D"/>
    <w:rsid w:val="001E6656"/>
    <w:rsid w:val="001F44FA"/>
    <w:rsid w:val="001F6421"/>
    <w:rsid w:val="00201863"/>
    <w:rsid w:val="002020EE"/>
    <w:rsid w:val="00212689"/>
    <w:rsid w:val="002162EE"/>
    <w:rsid w:val="002165CA"/>
    <w:rsid w:val="002179F2"/>
    <w:rsid w:val="00223F35"/>
    <w:rsid w:val="002258F4"/>
    <w:rsid w:val="002260BA"/>
    <w:rsid w:val="002279B5"/>
    <w:rsid w:val="00230388"/>
    <w:rsid w:val="00232674"/>
    <w:rsid w:val="00232CF3"/>
    <w:rsid w:val="00233920"/>
    <w:rsid w:val="00234D65"/>
    <w:rsid w:val="002355BA"/>
    <w:rsid w:val="00237ECF"/>
    <w:rsid w:val="0024408A"/>
    <w:rsid w:val="00244B20"/>
    <w:rsid w:val="00245BD1"/>
    <w:rsid w:val="002473A3"/>
    <w:rsid w:val="00257CF2"/>
    <w:rsid w:val="002620E7"/>
    <w:rsid w:val="002627A6"/>
    <w:rsid w:val="00262E21"/>
    <w:rsid w:val="00263C0F"/>
    <w:rsid w:val="0026462E"/>
    <w:rsid w:val="00264655"/>
    <w:rsid w:val="002706AA"/>
    <w:rsid w:val="002723F7"/>
    <w:rsid w:val="00273B9C"/>
    <w:rsid w:val="0027452C"/>
    <w:rsid w:val="00280EF0"/>
    <w:rsid w:val="0028149A"/>
    <w:rsid w:val="00283707"/>
    <w:rsid w:val="00285427"/>
    <w:rsid w:val="002905CD"/>
    <w:rsid w:val="00293EB3"/>
    <w:rsid w:val="002A1A3A"/>
    <w:rsid w:val="002A2971"/>
    <w:rsid w:val="002A6E58"/>
    <w:rsid w:val="002A7930"/>
    <w:rsid w:val="002B372D"/>
    <w:rsid w:val="002B388C"/>
    <w:rsid w:val="002B4827"/>
    <w:rsid w:val="002C0139"/>
    <w:rsid w:val="002C0D7B"/>
    <w:rsid w:val="002C428A"/>
    <w:rsid w:val="002C7B6B"/>
    <w:rsid w:val="002D177B"/>
    <w:rsid w:val="002D3558"/>
    <w:rsid w:val="002D4EA5"/>
    <w:rsid w:val="002E0ED9"/>
    <w:rsid w:val="002E314F"/>
    <w:rsid w:val="002E5395"/>
    <w:rsid w:val="002F0390"/>
    <w:rsid w:val="002F0416"/>
    <w:rsid w:val="002F08A4"/>
    <w:rsid w:val="002F22E9"/>
    <w:rsid w:val="00301F98"/>
    <w:rsid w:val="003043B2"/>
    <w:rsid w:val="0031109E"/>
    <w:rsid w:val="00311DAA"/>
    <w:rsid w:val="0031668F"/>
    <w:rsid w:val="003166F0"/>
    <w:rsid w:val="00317545"/>
    <w:rsid w:val="00317F66"/>
    <w:rsid w:val="003205CB"/>
    <w:rsid w:val="00324C94"/>
    <w:rsid w:val="00325E94"/>
    <w:rsid w:val="003278AE"/>
    <w:rsid w:val="00331F8D"/>
    <w:rsid w:val="00342582"/>
    <w:rsid w:val="00345650"/>
    <w:rsid w:val="003510B6"/>
    <w:rsid w:val="003536D4"/>
    <w:rsid w:val="0036423B"/>
    <w:rsid w:val="00366522"/>
    <w:rsid w:val="00382E18"/>
    <w:rsid w:val="00383ADA"/>
    <w:rsid w:val="003842FB"/>
    <w:rsid w:val="00384CFB"/>
    <w:rsid w:val="003854A1"/>
    <w:rsid w:val="00386303"/>
    <w:rsid w:val="00397BE4"/>
    <w:rsid w:val="003A1D1E"/>
    <w:rsid w:val="003A51C7"/>
    <w:rsid w:val="003B0424"/>
    <w:rsid w:val="003B13F9"/>
    <w:rsid w:val="003B65F3"/>
    <w:rsid w:val="003C0599"/>
    <w:rsid w:val="003C1810"/>
    <w:rsid w:val="003C3AB0"/>
    <w:rsid w:val="003D0179"/>
    <w:rsid w:val="003D0326"/>
    <w:rsid w:val="003D17EE"/>
    <w:rsid w:val="003D35CD"/>
    <w:rsid w:val="003D4480"/>
    <w:rsid w:val="003E0EFF"/>
    <w:rsid w:val="003E0FA5"/>
    <w:rsid w:val="003E1AB1"/>
    <w:rsid w:val="003E2E60"/>
    <w:rsid w:val="003E6C38"/>
    <w:rsid w:val="003F4415"/>
    <w:rsid w:val="003F47F6"/>
    <w:rsid w:val="003F7A2F"/>
    <w:rsid w:val="003F7C9C"/>
    <w:rsid w:val="00401BB9"/>
    <w:rsid w:val="00402914"/>
    <w:rsid w:val="00402F1A"/>
    <w:rsid w:val="00404087"/>
    <w:rsid w:val="00405E25"/>
    <w:rsid w:val="004070B5"/>
    <w:rsid w:val="00410A17"/>
    <w:rsid w:val="00415CAA"/>
    <w:rsid w:val="00422AB5"/>
    <w:rsid w:val="00425E0B"/>
    <w:rsid w:val="0042696A"/>
    <w:rsid w:val="0042733D"/>
    <w:rsid w:val="004300CF"/>
    <w:rsid w:val="004306F9"/>
    <w:rsid w:val="0043332C"/>
    <w:rsid w:val="00434A85"/>
    <w:rsid w:val="00437D42"/>
    <w:rsid w:val="004429DC"/>
    <w:rsid w:val="004435E9"/>
    <w:rsid w:val="004465AE"/>
    <w:rsid w:val="004555F7"/>
    <w:rsid w:val="00455BA9"/>
    <w:rsid w:val="0046453A"/>
    <w:rsid w:val="00466772"/>
    <w:rsid w:val="0047205F"/>
    <w:rsid w:val="00472336"/>
    <w:rsid w:val="00474DA3"/>
    <w:rsid w:val="0047682C"/>
    <w:rsid w:val="00476EC8"/>
    <w:rsid w:val="0048133E"/>
    <w:rsid w:val="00486CF3"/>
    <w:rsid w:val="00491DA1"/>
    <w:rsid w:val="00494015"/>
    <w:rsid w:val="004961B9"/>
    <w:rsid w:val="004A473F"/>
    <w:rsid w:val="004A4AEB"/>
    <w:rsid w:val="004A5FC4"/>
    <w:rsid w:val="004A7516"/>
    <w:rsid w:val="004B1485"/>
    <w:rsid w:val="004B204D"/>
    <w:rsid w:val="004B425E"/>
    <w:rsid w:val="004C106C"/>
    <w:rsid w:val="004C154C"/>
    <w:rsid w:val="004D36F7"/>
    <w:rsid w:val="004E165B"/>
    <w:rsid w:val="004E3152"/>
    <w:rsid w:val="004E6459"/>
    <w:rsid w:val="004E7E6A"/>
    <w:rsid w:val="004F0A42"/>
    <w:rsid w:val="004F1846"/>
    <w:rsid w:val="004F734D"/>
    <w:rsid w:val="00502F66"/>
    <w:rsid w:val="00504682"/>
    <w:rsid w:val="00507EF4"/>
    <w:rsid w:val="00511595"/>
    <w:rsid w:val="00511C88"/>
    <w:rsid w:val="0051208E"/>
    <w:rsid w:val="005157F2"/>
    <w:rsid w:val="00516A79"/>
    <w:rsid w:val="0052241A"/>
    <w:rsid w:val="00523A78"/>
    <w:rsid w:val="00523D78"/>
    <w:rsid w:val="005266AC"/>
    <w:rsid w:val="00527742"/>
    <w:rsid w:val="00531B66"/>
    <w:rsid w:val="00534E67"/>
    <w:rsid w:val="005364A5"/>
    <w:rsid w:val="00536E8C"/>
    <w:rsid w:val="00542140"/>
    <w:rsid w:val="00547C3C"/>
    <w:rsid w:val="005549C2"/>
    <w:rsid w:val="00565DCC"/>
    <w:rsid w:val="00566D00"/>
    <w:rsid w:val="005672FA"/>
    <w:rsid w:val="00573693"/>
    <w:rsid w:val="005744F5"/>
    <w:rsid w:val="0057468C"/>
    <w:rsid w:val="0057555E"/>
    <w:rsid w:val="0057627C"/>
    <w:rsid w:val="00581A28"/>
    <w:rsid w:val="00584DFA"/>
    <w:rsid w:val="005923A4"/>
    <w:rsid w:val="0059319F"/>
    <w:rsid w:val="00594139"/>
    <w:rsid w:val="00594B82"/>
    <w:rsid w:val="005967FF"/>
    <w:rsid w:val="00596BBA"/>
    <w:rsid w:val="005A0D4E"/>
    <w:rsid w:val="005A19F2"/>
    <w:rsid w:val="005A2968"/>
    <w:rsid w:val="005A2DED"/>
    <w:rsid w:val="005A7C31"/>
    <w:rsid w:val="005B0FFB"/>
    <w:rsid w:val="005B18F5"/>
    <w:rsid w:val="005B5558"/>
    <w:rsid w:val="005B7CA1"/>
    <w:rsid w:val="005C1717"/>
    <w:rsid w:val="005C2A02"/>
    <w:rsid w:val="005C5A32"/>
    <w:rsid w:val="005C64EA"/>
    <w:rsid w:val="005D18DC"/>
    <w:rsid w:val="005D5755"/>
    <w:rsid w:val="005D6A49"/>
    <w:rsid w:val="005E0C77"/>
    <w:rsid w:val="005E2EAC"/>
    <w:rsid w:val="005F1026"/>
    <w:rsid w:val="005F2024"/>
    <w:rsid w:val="005F3F4E"/>
    <w:rsid w:val="005F5FEE"/>
    <w:rsid w:val="00603551"/>
    <w:rsid w:val="00603A57"/>
    <w:rsid w:val="0060419A"/>
    <w:rsid w:val="00605521"/>
    <w:rsid w:val="006067DC"/>
    <w:rsid w:val="00610D6D"/>
    <w:rsid w:val="00610F64"/>
    <w:rsid w:val="00611D5A"/>
    <w:rsid w:val="0061231E"/>
    <w:rsid w:val="00614623"/>
    <w:rsid w:val="00616286"/>
    <w:rsid w:val="0061677D"/>
    <w:rsid w:val="0062573D"/>
    <w:rsid w:val="00632968"/>
    <w:rsid w:val="00633E35"/>
    <w:rsid w:val="0063768A"/>
    <w:rsid w:val="006445FF"/>
    <w:rsid w:val="00644F68"/>
    <w:rsid w:val="006454F3"/>
    <w:rsid w:val="00645B66"/>
    <w:rsid w:val="006477DE"/>
    <w:rsid w:val="00647A05"/>
    <w:rsid w:val="00650A21"/>
    <w:rsid w:val="006528F6"/>
    <w:rsid w:val="00654606"/>
    <w:rsid w:val="00655890"/>
    <w:rsid w:val="006568B8"/>
    <w:rsid w:val="00661F56"/>
    <w:rsid w:val="0066542E"/>
    <w:rsid w:val="00671D08"/>
    <w:rsid w:val="00675A25"/>
    <w:rsid w:val="0067737E"/>
    <w:rsid w:val="00683279"/>
    <w:rsid w:val="00685B6A"/>
    <w:rsid w:val="00686023"/>
    <w:rsid w:val="006869E9"/>
    <w:rsid w:val="00687F6F"/>
    <w:rsid w:val="00696C96"/>
    <w:rsid w:val="00697747"/>
    <w:rsid w:val="006A292F"/>
    <w:rsid w:val="006A5FB4"/>
    <w:rsid w:val="006A644D"/>
    <w:rsid w:val="006B173E"/>
    <w:rsid w:val="006B25F7"/>
    <w:rsid w:val="006B37B4"/>
    <w:rsid w:val="006B63F4"/>
    <w:rsid w:val="006C1519"/>
    <w:rsid w:val="006C78A9"/>
    <w:rsid w:val="006D0E0B"/>
    <w:rsid w:val="006E0F46"/>
    <w:rsid w:val="006E14F7"/>
    <w:rsid w:val="006E1E29"/>
    <w:rsid w:val="006E41D9"/>
    <w:rsid w:val="006E4525"/>
    <w:rsid w:val="006E6296"/>
    <w:rsid w:val="006E6D4A"/>
    <w:rsid w:val="007008F3"/>
    <w:rsid w:val="00701F80"/>
    <w:rsid w:val="00711DD4"/>
    <w:rsid w:val="00716D7E"/>
    <w:rsid w:val="0072706A"/>
    <w:rsid w:val="00730746"/>
    <w:rsid w:val="007333CB"/>
    <w:rsid w:val="00735B10"/>
    <w:rsid w:val="00740112"/>
    <w:rsid w:val="00740B69"/>
    <w:rsid w:val="00741DB6"/>
    <w:rsid w:val="00741E7D"/>
    <w:rsid w:val="00741F0B"/>
    <w:rsid w:val="007457FA"/>
    <w:rsid w:val="0075381D"/>
    <w:rsid w:val="00754373"/>
    <w:rsid w:val="00761B70"/>
    <w:rsid w:val="00763744"/>
    <w:rsid w:val="0076384D"/>
    <w:rsid w:val="00766F64"/>
    <w:rsid w:val="007671CC"/>
    <w:rsid w:val="0076727C"/>
    <w:rsid w:val="00772FBA"/>
    <w:rsid w:val="00773190"/>
    <w:rsid w:val="00776BEA"/>
    <w:rsid w:val="00782E26"/>
    <w:rsid w:val="007849EE"/>
    <w:rsid w:val="00790DAB"/>
    <w:rsid w:val="00792543"/>
    <w:rsid w:val="007950FB"/>
    <w:rsid w:val="007A6F14"/>
    <w:rsid w:val="007A760D"/>
    <w:rsid w:val="007A7B17"/>
    <w:rsid w:val="007B09A2"/>
    <w:rsid w:val="007B201E"/>
    <w:rsid w:val="007B61B3"/>
    <w:rsid w:val="007C1078"/>
    <w:rsid w:val="007C236D"/>
    <w:rsid w:val="007C3CA0"/>
    <w:rsid w:val="007C3EB1"/>
    <w:rsid w:val="007C5340"/>
    <w:rsid w:val="007C54CB"/>
    <w:rsid w:val="007C570D"/>
    <w:rsid w:val="007C5D41"/>
    <w:rsid w:val="007C634E"/>
    <w:rsid w:val="007C66A4"/>
    <w:rsid w:val="007D02A2"/>
    <w:rsid w:val="007D3508"/>
    <w:rsid w:val="007E12F1"/>
    <w:rsid w:val="007E1BF0"/>
    <w:rsid w:val="007E24CA"/>
    <w:rsid w:val="007E2BDD"/>
    <w:rsid w:val="007E6637"/>
    <w:rsid w:val="007E6879"/>
    <w:rsid w:val="007F1BB4"/>
    <w:rsid w:val="007F4A7F"/>
    <w:rsid w:val="007F5537"/>
    <w:rsid w:val="007F6209"/>
    <w:rsid w:val="007F766F"/>
    <w:rsid w:val="0080459E"/>
    <w:rsid w:val="00813141"/>
    <w:rsid w:val="00817CF1"/>
    <w:rsid w:val="0082012F"/>
    <w:rsid w:val="00822419"/>
    <w:rsid w:val="00824874"/>
    <w:rsid w:val="00825462"/>
    <w:rsid w:val="0082678D"/>
    <w:rsid w:val="00831BBD"/>
    <w:rsid w:val="0083385C"/>
    <w:rsid w:val="00835256"/>
    <w:rsid w:val="00841003"/>
    <w:rsid w:val="00843FBB"/>
    <w:rsid w:val="00844B32"/>
    <w:rsid w:val="00845CA1"/>
    <w:rsid w:val="00851F4D"/>
    <w:rsid w:val="00854774"/>
    <w:rsid w:val="008576BB"/>
    <w:rsid w:val="00860FE0"/>
    <w:rsid w:val="008616A4"/>
    <w:rsid w:val="00865F13"/>
    <w:rsid w:val="00872888"/>
    <w:rsid w:val="00873208"/>
    <w:rsid w:val="0087427B"/>
    <w:rsid w:val="008742B6"/>
    <w:rsid w:val="008752C9"/>
    <w:rsid w:val="008759AF"/>
    <w:rsid w:val="00880D52"/>
    <w:rsid w:val="00881037"/>
    <w:rsid w:val="008830E7"/>
    <w:rsid w:val="0088659F"/>
    <w:rsid w:val="00894752"/>
    <w:rsid w:val="00895691"/>
    <w:rsid w:val="00897BE6"/>
    <w:rsid w:val="008A20C8"/>
    <w:rsid w:val="008A2A3B"/>
    <w:rsid w:val="008A66CD"/>
    <w:rsid w:val="008B01E5"/>
    <w:rsid w:val="008B09B2"/>
    <w:rsid w:val="008B3D81"/>
    <w:rsid w:val="008B4BDA"/>
    <w:rsid w:val="008B59D2"/>
    <w:rsid w:val="008B627B"/>
    <w:rsid w:val="008B7ABC"/>
    <w:rsid w:val="008C0E50"/>
    <w:rsid w:val="008C208D"/>
    <w:rsid w:val="008C23D0"/>
    <w:rsid w:val="008C4012"/>
    <w:rsid w:val="008C4B22"/>
    <w:rsid w:val="008C4BB0"/>
    <w:rsid w:val="008D290D"/>
    <w:rsid w:val="008D4FFC"/>
    <w:rsid w:val="008D5BA6"/>
    <w:rsid w:val="008E0F8B"/>
    <w:rsid w:val="008E19D0"/>
    <w:rsid w:val="008E292C"/>
    <w:rsid w:val="008E301A"/>
    <w:rsid w:val="008E4557"/>
    <w:rsid w:val="008E54D2"/>
    <w:rsid w:val="008F061D"/>
    <w:rsid w:val="008F0A0A"/>
    <w:rsid w:val="008F23C2"/>
    <w:rsid w:val="008F275E"/>
    <w:rsid w:val="008F336A"/>
    <w:rsid w:val="008F38A4"/>
    <w:rsid w:val="008F3993"/>
    <w:rsid w:val="008F3D9D"/>
    <w:rsid w:val="008F6E10"/>
    <w:rsid w:val="008F795F"/>
    <w:rsid w:val="0090710C"/>
    <w:rsid w:val="00907AA9"/>
    <w:rsid w:val="00911E6D"/>
    <w:rsid w:val="00913AA6"/>
    <w:rsid w:val="00913C79"/>
    <w:rsid w:val="00915954"/>
    <w:rsid w:val="0091644C"/>
    <w:rsid w:val="00917906"/>
    <w:rsid w:val="00924570"/>
    <w:rsid w:val="00925654"/>
    <w:rsid w:val="00926465"/>
    <w:rsid w:val="009308B9"/>
    <w:rsid w:val="009330E5"/>
    <w:rsid w:val="009332FD"/>
    <w:rsid w:val="00935B8A"/>
    <w:rsid w:val="00937920"/>
    <w:rsid w:val="00940ED3"/>
    <w:rsid w:val="00942FA1"/>
    <w:rsid w:val="0094381E"/>
    <w:rsid w:val="009447B8"/>
    <w:rsid w:val="00945187"/>
    <w:rsid w:val="00945BDC"/>
    <w:rsid w:val="00947B59"/>
    <w:rsid w:val="00947D6D"/>
    <w:rsid w:val="00956CC5"/>
    <w:rsid w:val="0095717D"/>
    <w:rsid w:val="00957DFE"/>
    <w:rsid w:val="00960C0A"/>
    <w:rsid w:val="00961AD7"/>
    <w:rsid w:val="00963653"/>
    <w:rsid w:val="0096702D"/>
    <w:rsid w:val="00980EC7"/>
    <w:rsid w:val="009810E6"/>
    <w:rsid w:val="00982221"/>
    <w:rsid w:val="00983DEE"/>
    <w:rsid w:val="009859BB"/>
    <w:rsid w:val="00985C0A"/>
    <w:rsid w:val="00993A0D"/>
    <w:rsid w:val="00996CF8"/>
    <w:rsid w:val="00996EFF"/>
    <w:rsid w:val="009A0073"/>
    <w:rsid w:val="009A4B15"/>
    <w:rsid w:val="009A4D75"/>
    <w:rsid w:val="009A5298"/>
    <w:rsid w:val="009A7434"/>
    <w:rsid w:val="009A7C56"/>
    <w:rsid w:val="009B0A75"/>
    <w:rsid w:val="009B3443"/>
    <w:rsid w:val="009B52D1"/>
    <w:rsid w:val="009B6025"/>
    <w:rsid w:val="009C0550"/>
    <w:rsid w:val="009C26AA"/>
    <w:rsid w:val="009C2EE6"/>
    <w:rsid w:val="009C30C3"/>
    <w:rsid w:val="009C34EF"/>
    <w:rsid w:val="009D2AAC"/>
    <w:rsid w:val="009D2F08"/>
    <w:rsid w:val="009E35B3"/>
    <w:rsid w:val="009E40DF"/>
    <w:rsid w:val="009E43D5"/>
    <w:rsid w:val="009E5B11"/>
    <w:rsid w:val="009F01A8"/>
    <w:rsid w:val="009F3CB3"/>
    <w:rsid w:val="009F45D3"/>
    <w:rsid w:val="009F4B5B"/>
    <w:rsid w:val="009F54A2"/>
    <w:rsid w:val="009F71F5"/>
    <w:rsid w:val="009F7EF2"/>
    <w:rsid w:val="00A01085"/>
    <w:rsid w:val="00A01985"/>
    <w:rsid w:val="00A04737"/>
    <w:rsid w:val="00A05C61"/>
    <w:rsid w:val="00A05DCD"/>
    <w:rsid w:val="00A1111A"/>
    <w:rsid w:val="00A11C66"/>
    <w:rsid w:val="00A201EE"/>
    <w:rsid w:val="00A204E4"/>
    <w:rsid w:val="00A22940"/>
    <w:rsid w:val="00A31995"/>
    <w:rsid w:val="00A33AD3"/>
    <w:rsid w:val="00A33BAA"/>
    <w:rsid w:val="00A35B1B"/>
    <w:rsid w:val="00A36AD4"/>
    <w:rsid w:val="00A3787A"/>
    <w:rsid w:val="00A418E2"/>
    <w:rsid w:val="00A41DA4"/>
    <w:rsid w:val="00A43428"/>
    <w:rsid w:val="00A47382"/>
    <w:rsid w:val="00A56387"/>
    <w:rsid w:val="00A610DE"/>
    <w:rsid w:val="00A6274E"/>
    <w:rsid w:val="00A64E42"/>
    <w:rsid w:val="00A65CD8"/>
    <w:rsid w:val="00A66147"/>
    <w:rsid w:val="00A67EFD"/>
    <w:rsid w:val="00A70E91"/>
    <w:rsid w:val="00A75B87"/>
    <w:rsid w:val="00A76473"/>
    <w:rsid w:val="00A764E0"/>
    <w:rsid w:val="00A831C7"/>
    <w:rsid w:val="00A83580"/>
    <w:rsid w:val="00A92E87"/>
    <w:rsid w:val="00A949AB"/>
    <w:rsid w:val="00AA5ADE"/>
    <w:rsid w:val="00AB44FE"/>
    <w:rsid w:val="00AB6310"/>
    <w:rsid w:val="00AB6958"/>
    <w:rsid w:val="00AB6D23"/>
    <w:rsid w:val="00AB6E5D"/>
    <w:rsid w:val="00AB7252"/>
    <w:rsid w:val="00AC4410"/>
    <w:rsid w:val="00AD2799"/>
    <w:rsid w:val="00AE482E"/>
    <w:rsid w:val="00AE49B1"/>
    <w:rsid w:val="00AF66E5"/>
    <w:rsid w:val="00B02DF3"/>
    <w:rsid w:val="00B03F97"/>
    <w:rsid w:val="00B07B22"/>
    <w:rsid w:val="00B11318"/>
    <w:rsid w:val="00B12DC1"/>
    <w:rsid w:val="00B13F3C"/>
    <w:rsid w:val="00B21E61"/>
    <w:rsid w:val="00B22DE0"/>
    <w:rsid w:val="00B24AF3"/>
    <w:rsid w:val="00B276E9"/>
    <w:rsid w:val="00B309ED"/>
    <w:rsid w:val="00B3229C"/>
    <w:rsid w:val="00B32501"/>
    <w:rsid w:val="00B33D90"/>
    <w:rsid w:val="00B4119A"/>
    <w:rsid w:val="00B44230"/>
    <w:rsid w:val="00B47368"/>
    <w:rsid w:val="00B53086"/>
    <w:rsid w:val="00B530E6"/>
    <w:rsid w:val="00B53D54"/>
    <w:rsid w:val="00B56C49"/>
    <w:rsid w:val="00B57A00"/>
    <w:rsid w:val="00B62998"/>
    <w:rsid w:val="00B64BB9"/>
    <w:rsid w:val="00B66556"/>
    <w:rsid w:val="00B729FD"/>
    <w:rsid w:val="00B7346C"/>
    <w:rsid w:val="00B7392A"/>
    <w:rsid w:val="00B85810"/>
    <w:rsid w:val="00B863E7"/>
    <w:rsid w:val="00B875F5"/>
    <w:rsid w:val="00B87609"/>
    <w:rsid w:val="00BA2E74"/>
    <w:rsid w:val="00BA7FC6"/>
    <w:rsid w:val="00BB2F25"/>
    <w:rsid w:val="00BB398C"/>
    <w:rsid w:val="00BB7FFE"/>
    <w:rsid w:val="00BC2399"/>
    <w:rsid w:val="00BC434C"/>
    <w:rsid w:val="00BC4CD2"/>
    <w:rsid w:val="00BC56E6"/>
    <w:rsid w:val="00BC5793"/>
    <w:rsid w:val="00BC62B9"/>
    <w:rsid w:val="00BD0D81"/>
    <w:rsid w:val="00BD35A4"/>
    <w:rsid w:val="00BD6C4A"/>
    <w:rsid w:val="00BE7A9E"/>
    <w:rsid w:val="00BF126F"/>
    <w:rsid w:val="00BF3FC8"/>
    <w:rsid w:val="00C01892"/>
    <w:rsid w:val="00C02101"/>
    <w:rsid w:val="00C03675"/>
    <w:rsid w:val="00C044AA"/>
    <w:rsid w:val="00C053E8"/>
    <w:rsid w:val="00C05D70"/>
    <w:rsid w:val="00C110A5"/>
    <w:rsid w:val="00C11854"/>
    <w:rsid w:val="00C12C33"/>
    <w:rsid w:val="00C2069C"/>
    <w:rsid w:val="00C21730"/>
    <w:rsid w:val="00C21AE5"/>
    <w:rsid w:val="00C2319A"/>
    <w:rsid w:val="00C236D0"/>
    <w:rsid w:val="00C24C21"/>
    <w:rsid w:val="00C252A5"/>
    <w:rsid w:val="00C26C86"/>
    <w:rsid w:val="00C31352"/>
    <w:rsid w:val="00C32C94"/>
    <w:rsid w:val="00C3512F"/>
    <w:rsid w:val="00C41826"/>
    <w:rsid w:val="00C43D3D"/>
    <w:rsid w:val="00C45744"/>
    <w:rsid w:val="00C46C32"/>
    <w:rsid w:val="00C4778E"/>
    <w:rsid w:val="00C5013C"/>
    <w:rsid w:val="00C5432E"/>
    <w:rsid w:val="00C61D73"/>
    <w:rsid w:val="00C620A3"/>
    <w:rsid w:val="00C6254B"/>
    <w:rsid w:val="00C63D33"/>
    <w:rsid w:val="00C641FF"/>
    <w:rsid w:val="00C71C33"/>
    <w:rsid w:val="00C724AF"/>
    <w:rsid w:val="00C73AED"/>
    <w:rsid w:val="00C74198"/>
    <w:rsid w:val="00C82A90"/>
    <w:rsid w:val="00C844E0"/>
    <w:rsid w:val="00C927D4"/>
    <w:rsid w:val="00C96270"/>
    <w:rsid w:val="00CA3295"/>
    <w:rsid w:val="00CA5BE0"/>
    <w:rsid w:val="00CA79C0"/>
    <w:rsid w:val="00CB0B4D"/>
    <w:rsid w:val="00CB45DD"/>
    <w:rsid w:val="00CB5240"/>
    <w:rsid w:val="00CB62E8"/>
    <w:rsid w:val="00CB799F"/>
    <w:rsid w:val="00CB7B09"/>
    <w:rsid w:val="00CB7EAD"/>
    <w:rsid w:val="00CC0612"/>
    <w:rsid w:val="00CC08BC"/>
    <w:rsid w:val="00CC3C50"/>
    <w:rsid w:val="00CC7D13"/>
    <w:rsid w:val="00CD066E"/>
    <w:rsid w:val="00CD12A0"/>
    <w:rsid w:val="00CD71F1"/>
    <w:rsid w:val="00CE23F8"/>
    <w:rsid w:val="00CE2D01"/>
    <w:rsid w:val="00CE5178"/>
    <w:rsid w:val="00CE6A04"/>
    <w:rsid w:val="00CF1FDD"/>
    <w:rsid w:val="00CF6271"/>
    <w:rsid w:val="00D04F9E"/>
    <w:rsid w:val="00D054A9"/>
    <w:rsid w:val="00D05FE9"/>
    <w:rsid w:val="00D07DF5"/>
    <w:rsid w:val="00D13586"/>
    <w:rsid w:val="00D140BB"/>
    <w:rsid w:val="00D1472F"/>
    <w:rsid w:val="00D14A13"/>
    <w:rsid w:val="00D15743"/>
    <w:rsid w:val="00D15F4C"/>
    <w:rsid w:val="00D208C7"/>
    <w:rsid w:val="00D25114"/>
    <w:rsid w:val="00D30AD9"/>
    <w:rsid w:val="00D43DEF"/>
    <w:rsid w:val="00D460C6"/>
    <w:rsid w:val="00D5031B"/>
    <w:rsid w:val="00D548EE"/>
    <w:rsid w:val="00D57C75"/>
    <w:rsid w:val="00D57CD5"/>
    <w:rsid w:val="00D603C3"/>
    <w:rsid w:val="00D64A9E"/>
    <w:rsid w:val="00D67989"/>
    <w:rsid w:val="00D709C7"/>
    <w:rsid w:val="00D73B53"/>
    <w:rsid w:val="00D7645E"/>
    <w:rsid w:val="00D7693B"/>
    <w:rsid w:val="00D82DFA"/>
    <w:rsid w:val="00D83EEC"/>
    <w:rsid w:val="00D8437B"/>
    <w:rsid w:val="00D94125"/>
    <w:rsid w:val="00D94A34"/>
    <w:rsid w:val="00D9540C"/>
    <w:rsid w:val="00D95C85"/>
    <w:rsid w:val="00DA411C"/>
    <w:rsid w:val="00DA79A6"/>
    <w:rsid w:val="00DB4439"/>
    <w:rsid w:val="00DB49B7"/>
    <w:rsid w:val="00DC2FF5"/>
    <w:rsid w:val="00DC4AF6"/>
    <w:rsid w:val="00DC6CFB"/>
    <w:rsid w:val="00DD0C77"/>
    <w:rsid w:val="00DD26CE"/>
    <w:rsid w:val="00DD2896"/>
    <w:rsid w:val="00DD5933"/>
    <w:rsid w:val="00DD643B"/>
    <w:rsid w:val="00DE0B15"/>
    <w:rsid w:val="00DE1FC3"/>
    <w:rsid w:val="00DE459B"/>
    <w:rsid w:val="00DE485B"/>
    <w:rsid w:val="00DF002D"/>
    <w:rsid w:val="00DF0C57"/>
    <w:rsid w:val="00DF1B33"/>
    <w:rsid w:val="00DF3141"/>
    <w:rsid w:val="00DF3F62"/>
    <w:rsid w:val="00DF54FA"/>
    <w:rsid w:val="00E0005C"/>
    <w:rsid w:val="00E0588E"/>
    <w:rsid w:val="00E05D9F"/>
    <w:rsid w:val="00E05E5D"/>
    <w:rsid w:val="00E05F22"/>
    <w:rsid w:val="00E073DB"/>
    <w:rsid w:val="00E123BF"/>
    <w:rsid w:val="00E1256B"/>
    <w:rsid w:val="00E15078"/>
    <w:rsid w:val="00E16831"/>
    <w:rsid w:val="00E20327"/>
    <w:rsid w:val="00E31F66"/>
    <w:rsid w:val="00E32627"/>
    <w:rsid w:val="00E407AD"/>
    <w:rsid w:val="00E40B46"/>
    <w:rsid w:val="00E46E28"/>
    <w:rsid w:val="00E47146"/>
    <w:rsid w:val="00E540F7"/>
    <w:rsid w:val="00E5446C"/>
    <w:rsid w:val="00E549A0"/>
    <w:rsid w:val="00E567F5"/>
    <w:rsid w:val="00E637CD"/>
    <w:rsid w:val="00E6578D"/>
    <w:rsid w:val="00E662A4"/>
    <w:rsid w:val="00E75C4C"/>
    <w:rsid w:val="00E817A2"/>
    <w:rsid w:val="00E83FD4"/>
    <w:rsid w:val="00E85A19"/>
    <w:rsid w:val="00E873D5"/>
    <w:rsid w:val="00E91D97"/>
    <w:rsid w:val="00EA5AE7"/>
    <w:rsid w:val="00EA73BD"/>
    <w:rsid w:val="00EB1E3C"/>
    <w:rsid w:val="00EB2104"/>
    <w:rsid w:val="00EB3F45"/>
    <w:rsid w:val="00EB74AD"/>
    <w:rsid w:val="00EC097C"/>
    <w:rsid w:val="00EC1476"/>
    <w:rsid w:val="00EC1AA4"/>
    <w:rsid w:val="00EC214E"/>
    <w:rsid w:val="00EC2655"/>
    <w:rsid w:val="00EC4C37"/>
    <w:rsid w:val="00EC7813"/>
    <w:rsid w:val="00ED0BD8"/>
    <w:rsid w:val="00ED1539"/>
    <w:rsid w:val="00ED21D2"/>
    <w:rsid w:val="00ED2F7B"/>
    <w:rsid w:val="00ED4034"/>
    <w:rsid w:val="00ED4DFB"/>
    <w:rsid w:val="00ED72A9"/>
    <w:rsid w:val="00EE1462"/>
    <w:rsid w:val="00EE1A96"/>
    <w:rsid w:val="00EE210A"/>
    <w:rsid w:val="00EE40CB"/>
    <w:rsid w:val="00EE45F2"/>
    <w:rsid w:val="00EF0FFE"/>
    <w:rsid w:val="00EF3820"/>
    <w:rsid w:val="00EF4512"/>
    <w:rsid w:val="00EF5EDD"/>
    <w:rsid w:val="00EF75CD"/>
    <w:rsid w:val="00F002FD"/>
    <w:rsid w:val="00F066AB"/>
    <w:rsid w:val="00F06B98"/>
    <w:rsid w:val="00F111AE"/>
    <w:rsid w:val="00F11760"/>
    <w:rsid w:val="00F136D2"/>
    <w:rsid w:val="00F172EE"/>
    <w:rsid w:val="00F22E0C"/>
    <w:rsid w:val="00F240E6"/>
    <w:rsid w:val="00F300B1"/>
    <w:rsid w:val="00F3014D"/>
    <w:rsid w:val="00F31BF9"/>
    <w:rsid w:val="00F330D6"/>
    <w:rsid w:val="00F345D5"/>
    <w:rsid w:val="00F414E8"/>
    <w:rsid w:val="00F477F0"/>
    <w:rsid w:val="00F47BE2"/>
    <w:rsid w:val="00F50633"/>
    <w:rsid w:val="00F53ADF"/>
    <w:rsid w:val="00F57048"/>
    <w:rsid w:val="00F624F0"/>
    <w:rsid w:val="00F63EC3"/>
    <w:rsid w:val="00F66F8E"/>
    <w:rsid w:val="00F70F3E"/>
    <w:rsid w:val="00F7133F"/>
    <w:rsid w:val="00F766D8"/>
    <w:rsid w:val="00F77B81"/>
    <w:rsid w:val="00F83C6F"/>
    <w:rsid w:val="00F85299"/>
    <w:rsid w:val="00F877FD"/>
    <w:rsid w:val="00F87C5A"/>
    <w:rsid w:val="00F91139"/>
    <w:rsid w:val="00F958FB"/>
    <w:rsid w:val="00F95A6B"/>
    <w:rsid w:val="00F95F5B"/>
    <w:rsid w:val="00F961BA"/>
    <w:rsid w:val="00F9673B"/>
    <w:rsid w:val="00FA01D0"/>
    <w:rsid w:val="00FA21C3"/>
    <w:rsid w:val="00FA3A62"/>
    <w:rsid w:val="00FA41C3"/>
    <w:rsid w:val="00FB0790"/>
    <w:rsid w:val="00FB1CE7"/>
    <w:rsid w:val="00FB390A"/>
    <w:rsid w:val="00FB5A2F"/>
    <w:rsid w:val="00FB5C61"/>
    <w:rsid w:val="00FC2DE4"/>
    <w:rsid w:val="00FC3DB8"/>
    <w:rsid w:val="00FC5A22"/>
    <w:rsid w:val="00FD1B27"/>
    <w:rsid w:val="00FD5D12"/>
    <w:rsid w:val="00FE0341"/>
    <w:rsid w:val="00FE03E3"/>
    <w:rsid w:val="00FE1198"/>
    <w:rsid w:val="00FE1BDE"/>
    <w:rsid w:val="00FE23C9"/>
    <w:rsid w:val="00FE520B"/>
    <w:rsid w:val="00FE5B48"/>
    <w:rsid w:val="00FE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3DD918"/>
  <w14:defaultImageDpi w14:val="32767"/>
  <w15:chartTrackingRefBased/>
  <w15:docId w15:val="{10C28DDE-570F-1644-8DC4-94D7A774D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DB49B7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49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jima Riho</dc:creator>
  <cp:keywords/>
  <dc:description/>
  <cp:lastModifiedBy>中嶋 理帆</cp:lastModifiedBy>
  <cp:revision>6</cp:revision>
  <dcterms:created xsi:type="dcterms:W3CDTF">2023-09-22T07:36:00Z</dcterms:created>
  <dcterms:modified xsi:type="dcterms:W3CDTF">2024-04-23T11:45:00Z</dcterms:modified>
</cp:coreProperties>
</file>